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7243D0C" w14:textId="77777777" w:rsidR="00254260" w:rsidRPr="009A0751" w:rsidRDefault="485A681E" w:rsidP="5C3A59AF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A075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Information for:</w:t>
      </w:r>
    </w:p>
    <w:p w14:paraId="438EC911" w14:textId="3F114283" w:rsidR="485A681E" w:rsidRPr="009A0751" w:rsidRDefault="00F322F9" w:rsidP="485A681E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</w:t>
      </w:r>
      <w:r w:rsidRPr="00F322F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tagenomic DNA sequencing to quantify </w:t>
      </w:r>
      <w:r w:rsidRPr="00F322F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Mycobacterium tuberculosis</w:t>
      </w:r>
      <w:r w:rsidRPr="00F322F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NA and diagnose tuberculosi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</w:p>
    <w:p w14:paraId="06EC9359" w14:textId="2EAB9041" w:rsidR="72C0D874" w:rsidRPr="009A0751" w:rsidRDefault="72C0D874" w:rsidP="72C0D874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9A0751">
        <w:rPr>
          <w:rFonts w:ascii="Times New Roman" w:eastAsia="Times New Roman" w:hAnsi="Times New Roman" w:cs="Times New Roman"/>
          <w:sz w:val="20"/>
          <w:szCs w:val="20"/>
        </w:rPr>
        <w:t>Adrienne Chang</w:t>
      </w:r>
      <w:r w:rsidRPr="009A075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, 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>Omary Mzava</w:t>
      </w:r>
      <w:r w:rsidRPr="009A075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 Liz-Audrey Kounatse</w:t>
      </w:r>
      <w:r w:rsidR="00A1639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16393" w:rsidRPr="009A0751">
        <w:rPr>
          <w:rFonts w:ascii="Times New Roman" w:eastAsia="Times New Roman" w:hAnsi="Times New Roman" w:cs="Times New Roman"/>
          <w:sz w:val="20"/>
          <w:szCs w:val="20"/>
        </w:rPr>
        <w:t>Djomnang</w:t>
      </w:r>
      <w:r w:rsidRPr="009A075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, 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Joan </w:t>
      </w:r>
      <w:r w:rsidR="00F4118E">
        <w:rPr>
          <w:rFonts w:ascii="Times New Roman" w:eastAsia="Times New Roman" w:hAnsi="Times New Roman" w:cs="Times New Roman"/>
          <w:sz w:val="20"/>
          <w:szCs w:val="20"/>
        </w:rPr>
        <w:t xml:space="preserve">Sesing 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>Lenz</w:t>
      </w:r>
      <w:r w:rsidRPr="009A075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, 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>Philip Burnham</w:t>
      </w:r>
      <w:r w:rsidRPr="009A075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, 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>Peter Kaplinsky</w:t>
      </w:r>
      <w:r w:rsidRPr="009A075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 Alfred Andama</w:t>
      </w:r>
      <w:r w:rsidRPr="009A075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, 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>John Connelly</w:t>
      </w:r>
      <w:r w:rsidRPr="009A075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, 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>Christine M. Bachman</w:t>
      </w:r>
      <w:r w:rsidRPr="009A075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, 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>Adithya Cattamanchi</w:t>
      </w:r>
      <w:r w:rsidRPr="009A075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4, 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>Amy Steadman</w:t>
      </w:r>
      <w:r w:rsidRPr="009A075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, 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>Iwijn De Vlaminck</w:t>
      </w:r>
      <w:r w:rsidRPr="009A075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*</w:t>
      </w:r>
    </w:p>
    <w:p w14:paraId="69D244CB" w14:textId="77777777" w:rsidR="00254260" w:rsidRPr="009A0751" w:rsidRDefault="00254260" w:rsidP="5C3A59AF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2A60A98" w14:textId="77777777" w:rsidR="00254260" w:rsidRPr="009A0751" w:rsidRDefault="5C3A59AF" w:rsidP="5C3A59AF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>Affiliations:</w:t>
      </w:r>
    </w:p>
    <w:p w14:paraId="76F143CE" w14:textId="77777777" w:rsidR="00254260" w:rsidRPr="009A0751" w:rsidRDefault="5C3A59AF" w:rsidP="5C3A59AF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>Nancy E. and Peter C. Meinig School of Biomedical Engineering, Cornell University, Ithaca, New York, USA</w:t>
      </w:r>
    </w:p>
    <w:p w14:paraId="20C326D4" w14:textId="07CD04CD" w:rsidR="00254260" w:rsidRPr="009A0751" w:rsidRDefault="72C0D874" w:rsidP="72C0D874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 Department of Medical Microbiology, Makerere University, Kampala, Uganda</w:t>
      </w:r>
    </w:p>
    <w:p w14:paraId="3F9F64EC" w14:textId="7A858618" w:rsidR="00254260" w:rsidRPr="009A0751" w:rsidRDefault="72C0D874" w:rsidP="5C3A59AF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>Global Health Labs, Bellevue, Washington, US</w:t>
      </w:r>
    </w:p>
    <w:p w14:paraId="7AA273D3" w14:textId="104C7107" w:rsidR="72C0D874" w:rsidRPr="009A0751" w:rsidRDefault="72C0D874" w:rsidP="72C0D874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="00A16393" w:rsidRPr="00A16393">
        <w:rPr>
          <w:rFonts w:ascii="Times New Roman" w:eastAsia="Times New Roman" w:hAnsi="Times New Roman" w:cs="Times New Roman"/>
          <w:sz w:val="20"/>
          <w:szCs w:val="20"/>
        </w:rPr>
        <w:t>Center for Tuberculosis and Division of Pulmonary and Critical Care Medicine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>, University of California San Francisco, San Francisco, California, USA</w:t>
      </w:r>
    </w:p>
    <w:p w14:paraId="60EF80C8" w14:textId="77777777" w:rsidR="00254260" w:rsidRPr="009A0751" w:rsidRDefault="00254260" w:rsidP="5C3A59AF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F2C6AB2" w14:textId="77777777" w:rsidR="00254260" w:rsidRPr="009A0751" w:rsidRDefault="5C3A59AF" w:rsidP="5C3A59AF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sz w:val="20"/>
          <w:szCs w:val="20"/>
        </w:rPr>
        <w:t>*Corresponding author at: vlaminck@cornell.edu</w:t>
      </w:r>
    </w:p>
    <w:p w14:paraId="46061A09" w14:textId="09342951" w:rsidR="00254260" w:rsidRPr="009A0751" w:rsidRDefault="00254260" w:rsidP="5C3A59AF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474D2A2" w14:textId="77777777" w:rsidR="009A0751" w:rsidRPr="009A0751" w:rsidRDefault="009A0751" w:rsidP="009A0751">
      <w:pPr>
        <w:spacing w:line="360" w:lineRule="auto"/>
        <w:jc w:val="both"/>
        <w:rPr>
          <w:rFonts w:ascii="Times New Roman" w:hAnsi="Times New Roman" w:cs="Times New Roman"/>
        </w:rPr>
      </w:pPr>
    </w:p>
    <w:p w14:paraId="40C18331" w14:textId="6D2FBC68" w:rsidR="009A0751" w:rsidRPr="009A0751" w:rsidRDefault="009A0751" w:rsidP="009A075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A0751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Pr="009A0751">
        <w:rPr>
          <w:rFonts w:ascii="Times New Roman" w:hAnsi="Times New Roman" w:cs="Times New Roman"/>
          <w:sz w:val="20"/>
          <w:szCs w:val="20"/>
        </w:rPr>
        <w:t xml:space="preserve">Diagnostic performance of </w:t>
      </w:r>
      <w:r w:rsidRPr="009A0751">
        <w:rPr>
          <w:rFonts w:ascii="Times New Roman" w:hAnsi="Times New Roman" w:cs="Times New Roman"/>
          <w:i/>
          <w:iCs/>
          <w:sz w:val="20"/>
          <w:szCs w:val="20"/>
        </w:rPr>
        <w:t>M. tuberculosis</w:t>
      </w:r>
      <w:r w:rsidRPr="009A0751">
        <w:rPr>
          <w:rFonts w:ascii="Times New Roman" w:hAnsi="Times New Roman" w:cs="Times New Roman"/>
          <w:sz w:val="20"/>
          <w:szCs w:val="20"/>
        </w:rPr>
        <w:t xml:space="preserve"> cfDNA using a limit of detection of 0.1 RP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9A0751" w:rsidRPr="009A0751" w14:paraId="57F4DC03" w14:textId="77777777" w:rsidTr="00C60026">
        <w:trPr>
          <w:trHeight w:val="345"/>
        </w:trPr>
        <w:tc>
          <w:tcPr>
            <w:tcW w:w="2337" w:type="dxa"/>
            <w:vAlign w:val="center"/>
          </w:tcPr>
          <w:p w14:paraId="5AD2CFD5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fluid</w:t>
            </w:r>
          </w:p>
        </w:tc>
        <w:tc>
          <w:tcPr>
            <w:tcW w:w="2338" w:type="dxa"/>
            <w:vAlign w:val="center"/>
          </w:tcPr>
          <w:p w14:paraId="647C00D5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337" w:type="dxa"/>
            <w:vAlign w:val="center"/>
          </w:tcPr>
          <w:p w14:paraId="0438DF26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2338" w:type="dxa"/>
            <w:vAlign w:val="center"/>
          </w:tcPr>
          <w:p w14:paraId="14D55A46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</w:tr>
      <w:tr w:rsidR="009A0751" w:rsidRPr="009A0751" w14:paraId="3EA45A65" w14:textId="77777777" w:rsidTr="00C60026">
        <w:trPr>
          <w:trHeight w:val="345"/>
        </w:trPr>
        <w:tc>
          <w:tcPr>
            <w:tcW w:w="2337" w:type="dxa"/>
            <w:vMerge w:val="restart"/>
            <w:vAlign w:val="center"/>
          </w:tcPr>
          <w:p w14:paraId="67A93BD9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2338" w:type="dxa"/>
            <w:vAlign w:val="center"/>
          </w:tcPr>
          <w:p w14:paraId="6269EF16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Sputum Positive vs Sputum Negative</w:t>
            </w:r>
          </w:p>
        </w:tc>
        <w:tc>
          <w:tcPr>
            <w:tcW w:w="2337" w:type="dxa"/>
            <w:vAlign w:val="center"/>
          </w:tcPr>
          <w:p w14:paraId="1506177B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  <w:r w:rsidRPr="009A0751">
              <w:rPr>
                <w:rFonts w:ascii="Times New Roman" w:hAnsi="Times New Roman" w:cs="Times New Roman"/>
                <w:sz w:val="20"/>
                <w:szCs w:val="20"/>
              </w:rPr>
              <w:br/>
              <w:t>(15/17)</w:t>
            </w:r>
          </w:p>
        </w:tc>
        <w:tc>
          <w:tcPr>
            <w:tcW w:w="2338" w:type="dxa"/>
            <w:vAlign w:val="center"/>
          </w:tcPr>
          <w:p w14:paraId="25BF8029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  <w:r w:rsidRPr="009A0751">
              <w:rPr>
                <w:rFonts w:ascii="Times New Roman" w:hAnsi="Times New Roman" w:cs="Times New Roman"/>
                <w:sz w:val="20"/>
                <w:szCs w:val="20"/>
              </w:rPr>
              <w:br/>
              <w:t>(2/44)</w:t>
            </w:r>
          </w:p>
        </w:tc>
      </w:tr>
      <w:tr w:rsidR="009A0751" w:rsidRPr="009A0751" w14:paraId="5EC2976D" w14:textId="77777777" w:rsidTr="00C60026">
        <w:trPr>
          <w:trHeight w:val="345"/>
        </w:trPr>
        <w:tc>
          <w:tcPr>
            <w:tcW w:w="2337" w:type="dxa"/>
            <w:vMerge/>
            <w:vAlign w:val="center"/>
          </w:tcPr>
          <w:p w14:paraId="422CA2B1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456A3D83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Tuberculosis vs Endemic</w:t>
            </w:r>
          </w:p>
        </w:tc>
        <w:tc>
          <w:tcPr>
            <w:tcW w:w="2337" w:type="dxa"/>
            <w:vAlign w:val="center"/>
          </w:tcPr>
          <w:p w14:paraId="17C6A2EF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  <w:r w:rsidRPr="009A0751">
              <w:rPr>
                <w:rFonts w:ascii="Times New Roman" w:hAnsi="Times New Roman" w:cs="Times New Roman"/>
                <w:sz w:val="20"/>
                <w:szCs w:val="20"/>
              </w:rPr>
              <w:br/>
              <w:t>(57/61)</w:t>
            </w:r>
          </w:p>
        </w:tc>
        <w:tc>
          <w:tcPr>
            <w:tcW w:w="2338" w:type="dxa"/>
            <w:vAlign w:val="center"/>
          </w:tcPr>
          <w:p w14:paraId="3A656438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6.6%</w:t>
            </w:r>
            <w:r w:rsidRPr="009A0751">
              <w:rPr>
                <w:rFonts w:ascii="Times New Roman" w:hAnsi="Times New Roman" w:cs="Times New Roman"/>
                <w:sz w:val="20"/>
                <w:szCs w:val="20"/>
              </w:rPr>
              <w:br/>
              <w:t>(4/61)</w:t>
            </w:r>
          </w:p>
        </w:tc>
      </w:tr>
      <w:tr w:rsidR="009A0751" w:rsidRPr="009A0751" w14:paraId="11C019F8" w14:textId="77777777" w:rsidTr="00C60026">
        <w:trPr>
          <w:trHeight w:val="345"/>
        </w:trPr>
        <w:tc>
          <w:tcPr>
            <w:tcW w:w="2337" w:type="dxa"/>
            <w:vMerge/>
            <w:vAlign w:val="center"/>
          </w:tcPr>
          <w:p w14:paraId="6A381DB1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05D7FB20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Tuberculosis vs Non-endemic</w:t>
            </w:r>
          </w:p>
        </w:tc>
        <w:tc>
          <w:tcPr>
            <w:tcW w:w="2337" w:type="dxa"/>
            <w:vAlign w:val="center"/>
          </w:tcPr>
          <w:p w14:paraId="49C9BCB6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  <w:r w:rsidRPr="009A0751">
              <w:rPr>
                <w:rFonts w:ascii="Times New Roman" w:hAnsi="Times New Roman" w:cs="Times New Roman"/>
                <w:sz w:val="20"/>
                <w:szCs w:val="20"/>
              </w:rPr>
              <w:br/>
              <w:t>(57/59)</w:t>
            </w:r>
          </w:p>
        </w:tc>
        <w:tc>
          <w:tcPr>
            <w:tcW w:w="2338" w:type="dxa"/>
            <w:vAlign w:val="center"/>
          </w:tcPr>
          <w:p w14:paraId="5B5973E6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  <w:r w:rsidRPr="009A0751">
              <w:rPr>
                <w:rFonts w:ascii="Times New Roman" w:hAnsi="Times New Roman" w:cs="Times New Roman"/>
                <w:sz w:val="20"/>
                <w:szCs w:val="20"/>
              </w:rPr>
              <w:br/>
              <w:t>(37/39)</w:t>
            </w:r>
          </w:p>
        </w:tc>
      </w:tr>
      <w:tr w:rsidR="009A0751" w:rsidRPr="009A0751" w14:paraId="0826338C" w14:textId="77777777" w:rsidTr="00C60026">
        <w:trPr>
          <w:trHeight w:val="345"/>
        </w:trPr>
        <w:tc>
          <w:tcPr>
            <w:tcW w:w="2337" w:type="dxa"/>
            <w:vMerge w:val="restart"/>
            <w:vAlign w:val="center"/>
          </w:tcPr>
          <w:p w14:paraId="11B109A7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2338" w:type="dxa"/>
            <w:vAlign w:val="center"/>
          </w:tcPr>
          <w:p w14:paraId="4FCBF4E1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Sputum Positive vs Sputum Negative</w:t>
            </w:r>
          </w:p>
        </w:tc>
        <w:tc>
          <w:tcPr>
            <w:tcW w:w="2337" w:type="dxa"/>
            <w:vAlign w:val="center"/>
          </w:tcPr>
          <w:p w14:paraId="5E7E31D4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  <w:r w:rsidRPr="009A0751">
              <w:rPr>
                <w:rFonts w:ascii="Times New Roman" w:hAnsi="Times New Roman" w:cs="Times New Roman"/>
                <w:sz w:val="20"/>
                <w:szCs w:val="20"/>
              </w:rPr>
              <w:br/>
              <w:t>(29/30)</w:t>
            </w:r>
          </w:p>
        </w:tc>
        <w:tc>
          <w:tcPr>
            <w:tcW w:w="2338" w:type="dxa"/>
            <w:vAlign w:val="center"/>
          </w:tcPr>
          <w:p w14:paraId="2A4A86E8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  <w:r w:rsidRPr="009A0751">
              <w:rPr>
                <w:rFonts w:ascii="Times New Roman" w:hAnsi="Times New Roman" w:cs="Times New Roman"/>
                <w:sz w:val="20"/>
                <w:szCs w:val="20"/>
              </w:rPr>
              <w:br/>
              <w:t>(2/28)</w:t>
            </w:r>
          </w:p>
        </w:tc>
      </w:tr>
      <w:tr w:rsidR="009A0751" w:rsidRPr="009A0751" w14:paraId="61C37864" w14:textId="77777777" w:rsidTr="00C60026">
        <w:trPr>
          <w:trHeight w:val="345"/>
        </w:trPr>
        <w:tc>
          <w:tcPr>
            <w:tcW w:w="2337" w:type="dxa"/>
            <w:vMerge/>
            <w:vAlign w:val="center"/>
          </w:tcPr>
          <w:p w14:paraId="3C943D5A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1E028814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Tuberculosis vs Endemic</w:t>
            </w:r>
          </w:p>
        </w:tc>
        <w:tc>
          <w:tcPr>
            <w:tcW w:w="2337" w:type="dxa"/>
            <w:vAlign w:val="center"/>
          </w:tcPr>
          <w:p w14:paraId="622B2DB2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  <w:r w:rsidRPr="009A0751">
              <w:rPr>
                <w:rFonts w:ascii="Times New Roman" w:hAnsi="Times New Roman" w:cs="Times New Roman"/>
                <w:sz w:val="20"/>
                <w:szCs w:val="20"/>
              </w:rPr>
              <w:br/>
              <w:t>(45/48)</w:t>
            </w:r>
          </w:p>
        </w:tc>
        <w:tc>
          <w:tcPr>
            <w:tcW w:w="2338" w:type="dxa"/>
            <w:vAlign w:val="center"/>
          </w:tcPr>
          <w:p w14:paraId="2D84FBFA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  <w:r w:rsidRPr="009A0751">
              <w:rPr>
                <w:rFonts w:ascii="Times New Roman" w:hAnsi="Times New Roman" w:cs="Times New Roman"/>
                <w:sz w:val="20"/>
                <w:szCs w:val="20"/>
              </w:rPr>
              <w:br/>
              <w:t>(7/23)</w:t>
            </w:r>
          </w:p>
        </w:tc>
      </w:tr>
      <w:tr w:rsidR="009A0751" w:rsidRPr="009A0751" w14:paraId="3037E68A" w14:textId="77777777" w:rsidTr="00C60026">
        <w:trPr>
          <w:trHeight w:val="345"/>
        </w:trPr>
        <w:tc>
          <w:tcPr>
            <w:tcW w:w="2337" w:type="dxa"/>
            <w:vMerge/>
            <w:vAlign w:val="center"/>
          </w:tcPr>
          <w:p w14:paraId="22EE749D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30FC6E2C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Tuberculosis vs Non-endemic</w:t>
            </w:r>
          </w:p>
        </w:tc>
        <w:tc>
          <w:tcPr>
            <w:tcW w:w="2337" w:type="dxa"/>
            <w:vAlign w:val="center"/>
          </w:tcPr>
          <w:p w14:paraId="5F1B5E3B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  <w:r w:rsidRPr="009A0751">
              <w:rPr>
                <w:rFonts w:ascii="Times New Roman" w:hAnsi="Times New Roman" w:cs="Times New Roman"/>
                <w:sz w:val="20"/>
                <w:szCs w:val="20"/>
              </w:rPr>
              <w:br/>
              <w:t>(45/48)</w:t>
            </w:r>
          </w:p>
        </w:tc>
        <w:tc>
          <w:tcPr>
            <w:tcW w:w="2338" w:type="dxa"/>
            <w:vAlign w:val="center"/>
          </w:tcPr>
          <w:p w14:paraId="37FAEBE1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  <w:r w:rsidRPr="009A0751">
              <w:rPr>
                <w:rFonts w:ascii="Times New Roman" w:hAnsi="Times New Roman" w:cs="Times New Roman"/>
                <w:sz w:val="20"/>
                <w:szCs w:val="20"/>
              </w:rPr>
              <w:br/>
              <w:t>(89/141)</w:t>
            </w:r>
          </w:p>
        </w:tc>
      </w:tr>
      <w:tr w:rsidR="009A0751" w:rsidRPr="009A0751" w14:paraId="3729C299" w14:textId="77777777" w:rsidTr="00C60026">
        <w:trPr>
          <w:trHeight w:val="345"/>
        </w:trPr>
        <w:tc>
          <w:tcPr>
            <w:tcW w:w="2337" w:type="dxa"/>
            <w:vMerge w:val="restart"/>
            <w:vAlign w:val="center"/>
          </w:tcPr>
          <w:p w14:paraId="6B9400C4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Oral Swab</w:t>
            </w:r>
          </w:p>
        </w:tc>
        <w:tc>
          <w:tcPr>
            <w:tcW w:w="2338" w:type="dxa"/>
            <w:vAlign w:val="center"/>
          </w:tcPr>
          <w:p w14:paraId="27EE47BB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Sputum Positive vs Sputum Negative</w:t>
            </w:r>
          </w:p>
        </w:tc>
        <w:tc>
          <w:tcPr>
            <w:tcW w:w="2337" w:type="dxa"/>
            <w:vAlign w:val="center"/>
          </w:tcPr>
          <w:p w14:paraId="7B429364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  <w:r w:rsidRPr="009A0751">
              <w:rPr>
                <w:rFonts w:ascii="Times New Roman" w:hAnsi="Times New Roman" w:cs="Times New Roman"/>
                <w:sz w:val="20"/>
                <w:szCs w:val="20"/>
              </w:rPr>
              <w:br/>
              <w:t>(27/27)</w:t>
            </w:r>
          </w:p>
        </w:tc>
        <w:tc>
          <w:tcPr>
            <w:tcW w:w="2338" w:type="dxa"/>
            <w:vAlign w:val="center"/>
          </w:tcPr>
          <w:p w14:paraId="441D67F4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r w:rsidRPr="009A0751">
              <w:rPr>
                <w:rFonts w:ascii="Times New Roman" w:hAnsi="Times New Roman" w:cs="Times New Roman"/>
                <w:sz w:val="20"/>
                <w:szCs w:val="20"/>
              </w:rPr>
              <w:br/>
              <w:t>(0/15)</w:t>
            </w:r>
          </w:p>
        </w:tc>
      </w:tr>
      <w:tr w:rsidR="009A0751" w:rsidRPr="009A0751" w14:paraId="37CD0F74" w14:textId="77777777" w:rsidTr="00C60026">
        <w:trPr>
          <w:trHeight w:val="345"/>
        </w:trPr>
        <w:tc>
          <w:tcPr>
            <w:tcW w:w="2337" w:type="dxa"/>
            <w:vMerge/>
            <w:vAlign w:val="center"/>
          </w:tcPr>
          <w:p w14:paraId="581B41F2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28BDBD01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Tuberculosis vs Non-endemic</w:t>
            </w:r>
          </w:p>
        </w:tc>
        <w:tc>
          <w:tcPr>
            <w:tcW w:w="2337" w:type="dxa"/>
            <w:vAlign w:val="center"/>
          </w:tcPr>
          <w:p w14:paraId="12088BE9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  <w:r w:rsidRPr="009A0751">
              <w:rPr>
                <w:rFonts w:ascii="Times New Roman" w:hAnsi="Times New Roman" w:cs="Times New Roman"/>
                <w:sz w:val="20"/>
                <w:szCs w:val="20"/>
              </w:rPr>
              <w:br/>
              <w:t>(42/42)</w:t>
            </w:r>
          </w:p>
        </w:tc>
        <w:tc>
          <w:tcPr>
            <w:tcW w:w="2338" w:type="dxa"/>
            <w:vAlign w:val="center"/>
          </w:tcPr>
          <w:p w14:paraId="6CEC1420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r w:rsidRPr="009A0751">
              <w:rPr>
                <w:rFonts w:ascii="Times New Roman" w:hAnsi="Times New Roman" w:cs="Times New Roman"/>
                <w:sz w:val="20"/>
                <w:szCs w:val="20"/>
              </w:rPr>
              <w:br/>
              <w:t>(0/3)</w:t>
            </w:r>
          </w:p>
        </w:tc>
      </w:tr>
    </w:tbl>
    <w:p w14:paraId="63059B8D" w14:textId="77777777" w:rsidR="009A0751" w:rsidRPr="009A0751" w:rsidRDefault="009A0751" w:rsidP="009A0751">
      <w:pPr>
        <w:spacing w:line="360" w:lineRule="auto"/>
        <w:jc w:val="both"/>
        <w:rPr>
          <w:rFonts w:ascii="Times New Roman" w:hAnsi="Times New Roman" w:cs="Times New Roman"/>
        </w:rPr>
      </w:pPr>
    </w:p>
    <w:p w14:paraId="692D69AE" w14:textId="0E6FA8DB" w:rsidR="009A0751" w:rsidRPr="009A0751" w:rsidRDefault="009A0751" w:rsidP="009A075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A0751"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 w:rsidRPr="009A0751">
        <w:rPr>
          <w:rFonts w:ascii="Times New Roman" w:hAnsi="Times New Roman" w:cs="Times New Roman"/>
          <w:sz w:val="20"/>
          <w:szCs w:val="20"/>
        </w:rPr>
        <w:t xml:space="preserve"> Diagnostic performance of </w:t>
      </w:r>
      <w:r w:rsidRPr="009A0751">
        <w:rPr>
          <w:rFonts w:ascii="Times New Roman" w:hAnsi="Times New Roman" w:cs="Times New Roman"/>
          <w:i/>
          <w:iCs/>
          <w:sz w:val="20"/>
          <w:szCs w:val="20"/>
        </w:rPr>
        <w:t>M. tuberculosis</w:t>
      </w:r>
      <w:r w:rsidRPr="009A0751">
        <w:rPr>
          <w:rFonts w:ascii="Times New Roman" w:hAnsi="Times New Roman" w:cs="Times New Roman"/>
          <w:sz w:val="20"/>
          <w:szCs w:val="20"/>
        </w:rPr>
        <w:t xml:space="preserve"> cfDNA</w:t>
      </w:r>
      <w:r w:rsidRPr="009A075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8"/>
        <w:gridCol w:w="1559"/>
      </w:tblGrid>
      <w:tr w:rsidR="009A0751" w:rsidRPr="009A0751" w14:paraId="4A13EA5A" w14:textId="77777777" w:rsidTr="00C60026">
        <w:trPr>
          <w:trHeight w:val="1380"/>
        </w:trPr>
        <w:tc>
          <w:tcPr>
            <w:tcW w:w="1558" w:type="dxa"/>
            <w:vAlign w:val="center"/>
          </w:tcPr>
          <w:p w14:paraId="0E3C22EA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558" w:type="dxa"/>
            <w:vAlign w:val="center"/>
          </w:tcPr>
          <w:p w14:paraId="3414114C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fluid</w:t>
            </w:r>
          </w:p>
        </w:tc>
        <w:tc>
          <w:tcPr>
            <w:tcW w:w="1559" w:type="dxa"/>
            <w:vAlign w:val="center"/>
          </w:tcPr>
          <w:p w14:paraId="00E8637C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Size</w:t>
            </w:r>
          </w:p>
        </w:tc>
        <w:tc>
          <w:tcPr>
            <w:tcW w:w="1558" w:type="dxa"/>
            <w:vAlign w:val="center"/>
          </w:tcPr>
          <w:p w14:paraId="6E3D3B79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 Under the Curve</w:t>
            </w:r>
          </w:p>
        </w:tc>
        <w:tc>
          <w:tcPr>
            <w:tcW w:w="1558" w:type="dxa"/>
            <w:vAlign w:val="center"/>
          </w:tcPr>
          <w:p w14:paraId="3E1F9056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559" w:type="dxa"/>
            <w:vAlign w:val="center"/>
          </w:tcPr>
          <w:p w14:paraId="5BF11087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</w:t>
            </w:r>
          </w:p>
        </w:tc>
      </w:tr>
      <w:tr w:rsidR="009A0751" w:rsidRPr="009A0751" w14:paraId="7FF9870B" w14:textId="77777777" w:rsidTr="00C60026">
        <w:trPr>
          <w:trHeight w:val="1380"/>
        </w:trPr>
        <w:tc>
          <w:tcPr>
            <w:tcW w:w="1558" w:type="dxa"/>
            <w:vMerge w:val="restart"/>
            <w:vAlign w:val="center"/>
          </w:tcPr>
          <w:p w14:paraId="79125A54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utum Positive vs Sputum negative</w:t>
            </w:r>
          </w:p>
        </w:tc>
        <w:tc>
          <w:tcPr>
            <w:tcW w:w="1558" w:type="dxa"/>
            <w:vAlign w:val="center"/>
          </w:tcPr>
          <w:p w14:paraId="50204E56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559" w:type="dxa"/>
            <w:vAlign w:val="center"/>
          </w:tcPr>
          <w:p w14:paraId="026A22F8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Sputum Negative n=44</w:t>
            </w:r>
          </w:p>
          <w:p w14:paraId="3CCC42E2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Sputum Positive n=17</w:t>
            </w:r>
          </w:p>
        </w:tc>
        <w:tc>
          <w:tcPr>
            <w:tcW w:w="1558" w:type="dxa"/>
            <w:vAlign w:val="center"/>
          </w:tcPr>
          <w:p w14:paraId="032EBA30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.6023</w:t>
            </w:r>
          </w:p>
        </w:tc>
        <w:tc>
          <w:tcPr>
            <w:tcW w:w="1558" w:type="dxa"/>
            <w:vAlign w:val="center"/>
          </w:tcPr>
          <w:p w14:paraId="32A98500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.4417-0.7629</w:t>
            </w:r>
          </w:p>
        </w:tc>
        <w:tc>
          <w:tcPr>
            <w:tcW w:w="1559" w:type="dxa"/>
            <w:vMerge w:val="restart"/>
            <w:vAlign w:val="center"/>
          </w:tcPr>
          <w:p w14:paraId="2C60285F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</w:tr>
      <w:tr w:rsidR="009A0751" w:rsidRPr="009A0751" w14:paraId="5D26E034" w14:textId="77777777" w:rsidTr="00C60026">
        <w:trPr>
          <w:trHeight w:val="1380"/>
        </w:trPr>
        <w:tc>
          <w:tcPr>
            <w:tcW w:w="1558" w:type="dxa"/>
            <w:vMerge/>
            <w:vAlign w:val="center"/>
          </w:tcPr>
          <w:p w14:paraId="22BEBC97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0A55AF9F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559" w:type="dxa"/>
            <w:vAlign w:val="center"/>
          </w:tcPr>
          <w:p w14:paraId="143F142C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Sputum Negative n=28</w:t>
            </w:r>
          </w:p>
          <w:p w14:paraId="52F5924E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Sputum Positive n=30</w:t>
            </w:r>
          </w:p>
        </w:tc>
        <w:tc>
          <w:tcPr>
            <w:tcW w:w="1558" w:type="dxa"/>
            <w:vAlign w:val="center"/>
          </w:tcPr>
          <w:p w14:paraId="31FAAEA0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.5964</w:t>
            </w:r>
          </w:p>
        </w:tc>
        <w:tc>
          <w:tcPr>
            <w:tcW w:w="1558" w:type="dxa"/>
            <w:vAlign w:val="center"/>
          </w:tcPr>
          <w:p w14:paraId="790A065D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.4477-0.7451</w:t>
            </w:r>
          </w:p>
        </w:tc>
        <w:tc>
          <w:tcPr>
            <w:tcW w:w="1559" w:type="dxa"/>
            <w:vMerge/>
            <w:vAlign w:val="center"/>
          </w:tcPr>
          <w:p w14:paraId="10A3209D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751" w:rsidRPr="009A0751" w14:paraId="5BF7F172" w14:textId="77777777" w:rsidTr="00C60026">
        <w:trPr>
          <w:trHeight w:val="1380"/>
        </w:trPr>
        <w:tc>
          <w:tcPr>
            <w:tcW w:w="1558" w:type="dxa"/>
            <w:vMerge/>
            <w:vAlign w:val="center"/>
          </w:tcPr>
          <w:p w14:paraId="37741B6F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7C4D446B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Oral Swab</w:t>
            </w:r>
          </w:p>
        </w:tc>
        <w:tc>
          <w:tcPr>
            <w:tcW w:w="1559" w:type="dxa"/>
            <w:vAlign w:val="center"/>
          </w:tcPr>
          <w:p w14:paraId="3B46A792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Sputum Negative n=15</w:t>
            </w:r>
          </w:p>
          <w:p w14:paraId="209758B1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Sputum Positive n=27</w:t>
            </w:r>
          </w:p>
        </w:tc>
        <w:tc>
          <w:tcPr>
            <w:tcW w:w="1558" w:type="dxa"/>
            <w:vAlign w:val="center"/>
          </w:tcPr>
          <w:p w14:paraId="6932512B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.5012</w:t>
            </w:r>
          </w:p>
        </w:tc>
        <w:tc>
          <w:tcPr>
            <w:tcW w:w="1558" w:type="dxa"/>
            <w:vAlign w:val="center"/>
          </w:tcPr>
          <w:p w14:paraId="4A60DAC7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.3165-0.686</w:t>
            </w:r>
          </w:p>
        </w:tc>
        <w:tc>
          <w:tcPr>
            <w:tcW w:w="1559" w:type="dxa"/>
            <w:vMerge/>
            <w:vAlign w:val="center"/>
          </w:tcPr>
          <w:p w14:paraId="00B5DD50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751" w:rsidRPr="009A0751" w14:paraId="455BE10C" w14:textId="77777777" w:rsidTr="00C60026">
        <w:trPr>
          <w:trHeight w:val="1380"/>
        </w:trPr>
        <w:tc>
          <w:tcPr>
            <w:tcW w:w="1558" w:type="dxa"/>
            <w:vMerge w:val="restart"/>
            <w:vAlign w:val="center"/>
          </w:tcPr>
          <w:p w14:paraId="51F682C6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Tuberculosis vs Endemic</w:t>
            </w:r>
          </w:p>
        </w:tc>
        <w:tc>
          <w:tcPr>
            <w:tcW w:w="1558" w:type="dxa"/>
            <w:vAlign w:val="center"/>
          </w:tcPr>
          <w:p w14:paraId="7903BB7F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559" w:type="dxa"/>
            <w:vAlign w:val="center"/>
          </w:tcPr>
          <w:p w14:paraId="1F3CE19D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Tuberculosis n=61</w:t>
            </w:r>
          </w:p>
          <w:p w14:paraId="7DA7FBDA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Endemic n=61</w:t>
            </w:r>
          </w:p>
        </w:tc>
        <w:tc>
          <w:tcPr>
            <w:tcW w:w="1558" w:type="dxa"/>
            <w:vAlign w:val="center"/>
          </w:tcPr>
          <w:p w14:paraId="3075E6C3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.64985</w:t>
            </w:r>
          </w:p>
        </w:tc>
        <w:tc>
          <w:tcPr>
            <w:tcW w:w="1558" w:type="dxa"/>
            <w:vAlign w:val="center"/>
          </w:tcPr>
          <w:p w14:paraId="36229764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.552-0.7476</w:t>
            </w:r>
          </w:p>
        </w:tc>
        <w:tc>
          <w:tcPr>
            <w:tcW w:w="1559" w:type="dxa"/>
            <w:vMerge w:val="restart"/>
            <w:vAlign w:val="center"/>
          </w:tcPr>
          <w:p w14:paraId="681694EB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</w:tr>
      <w:tr w:rsidR="009A0751" w:rsidRPr="009A0751" w14:paraId="7C91E60D" w14:textId="77777777" w:rsidTr="00C60026">
        <w:trPr>
          <w:trHeight w:val="1380"/>
        </w:trPr>
        <w:tc>
          <w:tcPr>
            <w:tcW w:w="1558" w:type="dxa"/>
            <w:vMerge/>
            <w:vAlign w:val="center"/>
          </w:tcPr>
          <w:p w14:paraId="70D575DA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48172CFF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559" w:type="dxa"/>
            <w:vAlign w:val="center"/>
          </w:tcPr>
          <w:p w14:paraId="3C2615C4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Tuberculosis n=58</w:t>
            </w:r>
            <w:r w:rsidRPr="009A0751">
              <w:rPr>
                <w:rFonts w:ascii="Times New Roman" w:hAnsi="Times New Roman" w:cs="Times New Roman"/>
                <w:sz w:val="20"/>
                <w:szCs w:val="20"/>
              </w:rPr>
              <w:br/>
              <w:t>Endemic n=23</w:t>
            </w:r>
          </w:p>
        </w:tc>
        <w:tc>
          <w:tcPr>
            <w:tcW w:w="1558" w:type="dxa"/>
            <w:vAlign w:val="center"/>
          </w:tcPr>
          <w:p w14:paraId="1C1DE5F5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.6151</w:t>
            </w:r>
          </w:p>
        </w:tc>
        <w:tc>
          <w:tcPr>
            <w:tcW w:w="1558" w:type="dxa"/>
            <w:vAlign w:val="center"/>
          </w:tcPr>
          <w:p w14:paraId="420BB51B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.4394-0.7194</w:t>
            </w:r>
          </w:p>
        </w:tc>
        <w:tc>
          <w:tcPr>
            <w:tcW w:w="1559" w:type="dxa"/>
            <w:vMerge/>
            <w:vAlign w:val="center"/>
          </w:tcPr>
          <w:p w14:paraId="562FA320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751" w:rsidRPr="009A0751" w14:paraId="0AC639B3" w14:textId="77777777" w:rsidTr="00C60026">
        <w:trPr>
          <w:trHeight w:val="1380"/>
        </w:trPr>
        <w:tc>
          <w:tcPr>
            <w:tcW w:w="1558" w:type="dxa"/>
            <w:vMerge w:val="restart"/>
            <w:vAlign w:val="center"/>
          </w:tcPr>
          <w:p w14:paraId="0433825A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Tuberculosis vs Non-endemic</w:t>
            </w:r>
          </w:p>
        </w:tc>
        <w:tc>
          <w:tcPr>
            <w:tcW w:w="1558" w:type="dxa"/>
            <w:vAlign w:val="center"/>
          </w:tcPr>
          <w:p w14:paraId="471C7376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559" w:type="dxa"/>
            <w:vAlign w:val="center"/>
          </w:tcPr>
          <w:p w14:paraId="29865B9F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Tuberculosis n=61</w:t>
            </w:r>
          </w:p>
          <w:p w14:paraId="2275AFDD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Non-endemic n=39</w:t>
            </w:r>
          </w:p>
        </w:tc>
        <w:tc>
          <w:tcPr>
            <w:tcW w:w="1558" w:type="dxa"/>
            <w:vAlign w:val="center"/>
          </w:tcPr>
          <w:p w14:paraId="17E8879B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.9697</w:t>
            </w:r>
          </w:p>
        </w:tc>
        <w:tc>
          <w:tcPr>
            <w:tcW w:w="1558" w:type="dxa"/>
            <w:vAlign w:val="center"/>
          </w:tcPr>
          <w:p w14:paraId="4EA70260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.9385-1</w:t>
            </w:r>
          </w:p>
        </w:tc>
        <w:tc>
          <w:tcPr>
            <w:tcW w:w="1559" w:type="dxa"/>
            <w:vMerge w:val="restart"/>
            <w:vAlign w:val="center"/>
          </w:tcPr>
          <w:p w14:paraId="7812F822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3C</w:t>
            </w:r>
          </w:p>
        </w:tc>
      </w:tr>
      <w:tr w:rsidR="009A0751" w:rsidRPr="009A0751" w14:paraId="56A397BF" w14:textId="77777777" w:rsidTr="00C60026">
        <w:trPr>
          <w:trHeight w:val="1380"/>
        </w:trPr>
        <w:tc>
          <w:tcPr>
            <w:tcW w:w="1558" w:type="dxa"/>
            <w:vMerge/>
            <w:vAlign w:val="center"/>
          </w:tcPr>
          <w:p w14:paraId="71A0398D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2ACCD8E6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559" w:type="dxa"/>
            <w:vAlign w:val="center"/>
          </w:tcPr>
          <w:p w14:paraId="0FA9C101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Tuberculosis n=58</w:t>
            </w:r>
          </w:p>
          <w:p w14:paraId="7E5E07D8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Non-endemic n=141</w:t>
            </w:r>
          </w:p>
        </w:tc>
        <w:tc>
          <w:tcPr>
            <w:tcW w:w="1558" w:type="dxa"/>
            <w:vAlign w:val="center"/>
          </w:tcPr>
          <w:p w14:paraId="785FEA6B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.9265</w:t>
            </w:r>
          </w:p>
        </w:tc>
        <w:tc>
          <w:tcPr>
            <w:tcW w:w="1558" w:type="dxa"/>
            <w:vAlign w:val="center"/>
          </w:tcPr>
          <w:p w14:paraId="12B0FBF1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.8598-0.9594</w:t>
            </w:r>
          </w:p>
        </w:tc>
        <w:tc>
          <w:tcPr>
            <w:tcW w:w="1559" w:type="dxa"/>
            <w:vMerge/>
            <w:vAlign w:val="center"/>
          </w:tcPr>
          <w:p w14:paraId="2ABE03C6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751" w:rsidRPr="009A0751" w14:paraId="72636FDD" w14:textId="77777777" w:rsidTr="00C60026">
        <w:trPr>
          <w:trHeight w:val="1380"/>
        </w:trPr>
        <w:tc>
          <w:tcPr>
            <w:tcW w:w="1558" w:type="dxa"/>
            <w:vMerge/>
            <w:vAlign w:val="center"/>
          </w:tcPr>
          <w:p w14:paraId="5D016BE7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1A955DE1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Oral Swab</w:t>
            </w:r>
          </w:p>
        </w:tc>
        <w:tc>
          <w:tcPr>
            <w:tcW w:w="1559" w:type="dxa"/>
            <w:vAlign w:val="center"/>
          </w:tcPr>
          <w:p w14:paraId="6F3F35DC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Tuberculosis n=42</w:t>
            </w:r>
          </w:p>
          <w:p w14:paraId="670230CE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Non-endemic n=3</w:t>
            </w:r>
          </w:p>
        </w:tc>
        <w:tc>
          <w:tcPr>
            <w:tcW w:w="1558" w:type="dxa"/>
            <w:vAlign w:val="center"/>
          </w:tcPr>
          <w:p w14:paraId="5A1740A7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.9921</w:t>
            </w:r>
          </w:p>
        </w:tc>
        <w:tc>
          <w:tcPr>
            <w:tcW w:w="1558" w:type="dxa"/>
            <w:vAlign w:val="center"/>
          </w:tcPr>
          <w:p w14:paraId="49181D23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hAnsi="Times New Roman" w:cs="Times New Roman"/>
                <w:sz w:val="20"/>
                <w:szCs w:val="20"/>
              </w:rPr>
              <w:t>0.9701-1</w:t>
            </w:r>
          </w:p>
        </w:tc>
        <w:tc>
          <w:tcPr>
            <w:tcW w:w="1559" w:type="dxa"/>
            <w:vMerge/>
            <w:vAlign w:val="center"/>
          </w:tcPr>
          <w:p w14:paraId="3D2292B8" w14:textId="77777777" w:rsidR="009A0751" w:rsidRPr="009A0751" w:rsidRDefault="009A0751" w:rsidP="00C600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0D6AA7C" w14:textId="77777777" w:rsidR="009A0751" w:rsidRPr="009A0751" w:rsidRDefault="009A0751" w:rsidP="009A0751">
      <w:pPr>
        <w:spacing w:line="360" w:lineRule="auto"/>
        <w:jc w:val="both"/>
        <w:rPr>
          <w:rFonts w:ascii="Times New Roman" w:hAnsi="Times New Roman" w:cs="Times New Roman"/>
        </w:rPr>
      </w:pPr>
    </w:p>
    <w:p w14:paraId="42FE3EFD" w14:textId="77777777" w:rsidR="009D43A3" w:rsidRPr="009A0751" w:rsidRDefault="009D43A3" w:rsidP="5C3A59AF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27B98BF" w14:textId="77777777" w:rsidR="009D43A3" w:rsidRPr="009A0751" w:rsidRDefault="009D43A3" w:rsidP="5C3A59AF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8930FF2" w14:textId="77777777" w:rsidR="009D43A3" w:rsidRPr="009A0751" w:rsidRDefault="009D43A3" w:rsidP="5C3A59AF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354FF40" w14:textId="77777777" w:rsidR="009D43A3" w:rsidRPr="009A0751" w:rsidRDefault="009D43A3" w:rsidP="5C3A59AF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D4E8BFF" w14:textId="77777777" w:rsidR="009D43A3" w:rsidRPr="009A0751" w:rsidRDefault="009D43A3" w:rsidP="5C3A59AF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D047DA3" w14:textId="15B0DBA5" w:rsidR="00254260" w:rsidRPr="009A0751" w:rsidRDefault="5C3A59AF" w:rsidP="5C3A59A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Description of databases tested for metagenomic classification. The genome assemblies are provided in Supplementary Data 1. 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7755"/>
      </w:tblGrid>
      <w:tr w:rsidR="00254260" w:rsidRPr="009A0751" w14:paraId="12E4EAF4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4E34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026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</w:tr>
      <w:tr w:rsidR="00254260" w:rsidRPr="009A0751" w14:paraId="7C6CD556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65074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MYCO2015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96CB9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l 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Mycobacterium </w:t>
            </w: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complete genomes submitted after 2015</w:t>
            </w:r>
          </w:p>
        </w:tc>
      </w:tr>
      <w:tr w:rsidR="00254260" w:rsidRPr="009A0751" w14:paraId="1202B7B0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1462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MYCO_REF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B843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l 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ference genomes</w:t>
            </w:r>
          </w:p>
        </w:tc>
      </w:tr>
      <w:tr w:rsidR="00254260" w:rsidRPr="009A0751" w14:paraId="4F460C55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D8A25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B2015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9718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l 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. tuberculosis</w:t>
            </w: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mplete genomes submitted after 2015</w:t>
            </w:r>
          </w:p>
        </w:tc>
      </w:tr>
      <w:tr w:rsidR="00254260" w:rsidRPr="009A0751" w14:paraId="3A05BF79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3F81D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B_REF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24535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. tuberculosis</w:t>
            </w: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37Rv</w:t>
            </w: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ference genome</w:t>
            </w:r>
          </w:p>
        </w:tc>
      </w:tr>
      <w:tr w:rsidR="00254260" w:rsidRPr="009A0751" w14:paraId="28259A9D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F47C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TM_PD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2117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ulmonary disease-causing 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ference genomes</w:t>
            </w:r>
          </w:p>
        </w:tc>
      </w:tr>
      <w:tr w:rsidR="00254260" w:rsidRPr="009A0751" w14:paraId="68BA4B96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94756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TM_ALL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80F7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ease-causing 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ference genomes</w:t>
            </w:r>
          </w:p>
        </w:tc>
      </w:tr>
      <w:tr w:rsidR="00254260" w:rsidRPr="009A0751" w14:paraId="5AB5EEC9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29AC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BAC_MYCO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788B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l 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ference genomes identified by RefSeq and the Pathosystems Resource Integration Center (PATRIC) pathogenic reference bacterial genomes</w:t>
            </w:r>
          </w:p>
        </w:tc>
      </w:tr>
      <w:tr w:rsidR="00254260" w:rsidRPr="009A0751" w14:paraId="6372A66F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68856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BAC_TB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139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. tuberculosis H37Rv</w:t>
            </w: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ference genome and the PATRIC pathogenic reference bacterial genomes</w:t>
            </w:r>
          </w:p>
        </w:tc>
      </w:tr>
      <w:tr w:rsidR="00254260" w:rsidRPr="009A0751" w14:paraId="7DA96CC1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7CAE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BAC_NTM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03DA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tuberculous 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the PATRIC pathogenic reference bacterial genomes</w:t>
            </w:r>
          </w:p>
        </w:tc>
      </w:tr>
      <w:tr w:rsidR="00254260" w:rsidRPr="009A0751" w14:paraId="1C7952B2" w14:textId="77777777" w:rsidTr="5C3A59AF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E207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BAC_PD</w:t>
            </w:r>
          </w:p>
        </w:tc>
        <w:tc>
          <w:tcPr>
            <w:tcW w:w="7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FAAD5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ulmonary disease-causing 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ference genomes and the PATRIC pathogenic reference bacterial genomes</w:t>
            </w:r>
          </w:p>
        </w:tc>
      </w:tr>
    </w:tbl>
    <w:p w14:paraId="75663BAC" w14:textId="77777777" w:rsidR="00254260" w:rsidRPr="009A0751" w:rsidRDefault="00254260" w:rsidP="5C3A59A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E0C1A7C" w14:textId="77777777" w:rsidR="00254260" w:rsidRPr="009A0751" w:rsidRDefault="00254260" w:rsidP="5C3A59AF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161018E" w14:textId="77777777" w:rsidR="00254260" w:rsidRPr="009A0751" w:rsidRDefault="00254260" w:rsidP="5C3A59A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sectPr w:rsidR="00254260" w:rsidRPr="009A0751" w:rsidSect="0082324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5938EE4E" w14:textId="11E45F9F" w:rsidR="00254260" w:rsidRPr="009A0751" w:rsidRDefault="5C3A59AF" w:rsidP="5C3A59AF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>4</w:t>
      </w: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>Diagnostic performance summary of the 10 different databases with and without removal of confounding ribosomal RNA sequences for urine and plasma given as area under the curve values.</w:t>
      </w:r>
    </w:p>
    <w:tbl>
      <w:tblPr>
        <w:tblStyle w:val="a0"/>
        <w:tblW w:w="128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2"/>
        <w:gridCol w:w="1171"/>
        <w:gridCol w:w="1432"/>
        <w:gridCol w:w="1431"/>
        <w:gridCol w:w="1431"/>
        <w:gridCol w:w="1431"/>
        <w:gridCol w:w="1431"/>
        <w:gridCol w:w="1431"/>
        <w:gridCol w:w="1431"/>
      </w:tblGrid>
      <w:tr w:rsidR="00254260" w:rsidRPr="009A0751" w14:paraId="27EB5B75" w14:textId="77777777" w:rsidTr="5C3A59AF">
        <w:trPr>
          <w:trHeight w:val="420"/>
        </w:trPr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AFA54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tabase</w:t>
            </w:r>
          </w:p>
        </w:tc>
        <w:tc>
          <w:tcPr>
            <w:tcW w:w="260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25A1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lasma</w:t>
            </w:r>
          </w:p>
          <w:p w14:paraId="7B47A5B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utum positive vs Sputum negative</w:t>
            </w:r>
          </w:p>
        </w:tc>
        <w:tc>
          <w:tcPr>
            <w:tcW w:w="286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DF4A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lasma</w:t>
            </w:r>
          </w:p>
          <w:p w14:paraId="5A8FEFC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utum positive vs Non-endemic</w:t>
            </w:r>
          </w:p>
        </w:tc>
        <w:tc>
          <w:tcPr>
            <w:tcW w:w="286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F87B4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Urine </w:t>
            </w:r>
          </w:p>
          <w:p w14:paraId="2635E46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utum positive vs Sputum negative</w:t>
            </w:r>
          </w:p>
        </w:tc>
        <w:tc>
          <w:tcPr>
            <w:tcW w:w="286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7047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rine</w:t>
            </w:r>
          </w:p>
          <w:p w14:paraId="62C4833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utum positive vs Non-Endemic</w:t>
            </w:r>
          </w:p>
        </w:tc>
      </w:tr>
      <w:tr w:rsidR="00254260" w:rsidRPr="009A0751" w14:paraId="38A7631F" w14:textId="77777777" w:rsidTr="5C3A59AF">
        <w:trPr>
          <w:trHeight w:val="420"/>
        </w:trPr>
        <w:tc>
          <w:tcPr>
            <w:tcW w:w="16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055FF" w14:textId="77777777" w:rsidR="00254260" w:rsidRPr="009A0751" w:rsidRDefault="002542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DDD7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E88E1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rRNA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5D84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82DD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rRNA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41EA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7A177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rRNA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14B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A89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rRNA</w:t>
            </w:r>
          </w:p>
        </w:tc>
      </w:tr>
      <w:tr w:rsidR="00254260" w:rsidRPr="009A0751" w14:paraId="27D8F695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268B1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B201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70C43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E6ED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FC5F7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A589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66E9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DF58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A90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ED2C8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254260" w:rsidRPr="009A0751" w14:paraId="03A69AD3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8873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B_REF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962E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47B7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1FAA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A5BE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5327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E9B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9A298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F7E2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254260" w:rsidRPr="009A0751" w14:paraId="7D9F5FBA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342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TM_PD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43335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D4D13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9D0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0030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1987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39EA5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9F25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3AC21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254260" w:rsidRPr="009A0751" w14:paraId="7F19445D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5895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TM_AL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2944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AE713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FA7C8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4825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A1A68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3BB7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C444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38B7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254260" w:rsidRPr="009A0751" w14:paraId="0E8EC1DD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0AD95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YCO201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FE21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E964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39B64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CFAB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9DDA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7F2A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3EA79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6F195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254260" w:rsidRPr="009A0751" w14:paraId="3F9D0DDC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001D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YCO_REF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47F89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D751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2211D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D37F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9D8D4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FF06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70394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0FBE9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254260" w:rsidRPr="009A0751" w14:paraId="2F380B56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98046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C_TB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ABE9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F8E4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26D06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D453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608A1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5EFA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82B2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CE55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254260" w:rsidRPr="009A0751" w14:paraId="430604A5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7A0F6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C_PD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6B21D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BFDF1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9E69D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0C36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5A40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3922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B306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B818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254260" w:rsidRPr="009A0751" w14:paraId="3BF7F80E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0289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C_NTM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71E6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55C8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CB451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E3D26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CBDB7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6BFF7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F403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E935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254260" w:rsidRPr="009A0751" w14:paraId="1C70E6AA" w14:textId="77777777" w:rsidTr="5C3A59AF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3FD7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C_MYCO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8F0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2A5A3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935B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F26C4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F1341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28D96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E9FC3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43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3E7D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</w:tr>
    </w:tbl>
    <w:p w14:paraId="324DC1E7" w14:textId="77777777" w:rsidR="00254260" w:rsidRPr="009A0751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C1492F5" w14:textId="77777777" w:rsidR="00254260" w:rsidRPr="009A0751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C56AB40" w14:textId="77777777" w:rsidR="00254260" w:rsidRPr="009A0751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3F4A5F8" w14:textId="77777777" w:rsidR="00254260" w:rsidRPr="009A0751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B8FEE56" w14:textId="77777777" w:rsidR="00254260" w:rsidRPr="009A0751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BB751E1" w14:textId="77777777" w:rsidR="00254260" w:rsidRPr="009A0751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2CCE94D" w14:textId="77777777" w:rsidR="00254260" w:rsidRPr="009A0751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8C1A1D1" w14:textId="0B8E2E11" w:rsidR="5C3A59AF" w:rsidRPr="009A0751" w:rsidRDefault="5C3A59AF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E332567" w14:textId="3012B53B" w:rsidR="5C3A59AF" w:rsidRPr="009A0751" w:rsidRDefault="5C3A59AF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1C8977F" w14:textId="3B0AAA1A" w:rsidR="5C3A59AF" w:rsidRPr="009A0751" w:rsidRDefault="5C3A59AF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E7B2ABD" w14:textId="53CD0010" w:rsidR="5C3A59AF" w:rsidRPr="009A0751" w:rsidRDefault="5C3A59AF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4BB1CD9" w14:textId="77777777" w:rsidR="009D43A3" w:rsidRPr="009A0751" w:rsidRDefault="009D43A3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F0A3A20" w14:textId="6D631A79" w:rsidR="00254260" w:rsidRPr="009A0751" w:rsidRDefault="5C3A59AF" w:rsidP="5C3A59AF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>5</w:t>
      </w: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>Overview of diagnostic performance of published nucleic acid assay for tuberculosis diagnostics in plasma and urine (NR = not reported).</w:t>
      </w:r>
    </w:p>
    <w:tbl>
      <w:tblPr>
        <w:tblStyle w:val="a1"/>
        <w:tblW w:w="12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720"/>
        <w:gridCol w:w="1005"/>
        <w:gridCol w:w="1200"/>
        <w:gridCol w:w="1200"/>
        <w:gridCol w:w="1305"/>
        <w:gridCol w:w="1305"/>
        <w:gridCol w:w="1530"/>
        <w:gridCol w:w="2760"/>
      </w:tblGrid>
      <w:tr w:rsidR="00254260" w:rsidRPr="009A0751" w14:paraId="50C40B93" w14:textId="77777777" w:rsidTr="00C93DAB">
        <w:trPr>
          <w:trHeight w:val="780"/>
        </w:trPr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64DAE7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2EC4BC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3E1AAB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iofluid</w:t>
            </w:r>
          </w:p>
        </w:tc>
        <w:tc>
          <w:tcPr>
            <w:tcW w:w="120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91D8B4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120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334F46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mplicon Length 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752120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30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84834C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153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ADB6B3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276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46E4CB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</w:t>
            </w:r>
          </w:p>
        </w:tc>
      </w:tr>
      <w:tr w:rsidR="00254260" w:rsidRPr="009A0751" w14:paraId="6500C74F" w14:textId="77777777" w:rsidTr="00C93DAB">
        <w:trPr>
          <w:trHeight w:val="300"/>
        </w:trPr>
        <w:tc>
          <w:tcPr>
            <w:tcW w:w="1560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FCD95A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Patel</w:t>
            </w:r>
            <w:hyperlink r:id="rId12">
              <w:r w:rsidRPr="009A0751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1</w:t>
              </w:r>
            </w:hyperlink>
          </w:p>
        </w:tc>
        <w:tc>
          <w:tcPr>
            <w:tcW w:w="720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2B0817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05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E2559D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200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FB3A3C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DR region</w:t>
            </w:r>
          </w:p>
        </w:tc>
        <w:tc>
          <w:tcPr>
            <w:tcW w:w="1200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F5CD3D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38 bp</w:t>
            </w:r>
          </w:p>
        </w:tc>
        <w:tc>
          <w:tcPr>
            <w:tcW w:w="1305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CF74E7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42.90%</w:t>
            </w:r>
          </w:p>
        </w:tc>
        <w:tc>
          <w:tcPr>
            <w:tcW w:w="1305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C4904A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88.60%</w:t>
            </w:r>
          </w:p>
        </w:tc>
        <w:tc>
          <w:tcPr>
            <w:tcW w:w="1530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E066EF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276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D9C8FF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75 Culture Positive</w:t>
            </w:r>
          </w:p>
        </w:tc>
      </w:tr>
      <w:tr w:rsidR="00254260" w:rsidRPr="009A0751" w14:paraId="7F5B1A66" w14:textId="77777777" w:rsidTr="00C93DAB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B1862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35D03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42E22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A9383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D52B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39E86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55498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B23DC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6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8B8431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38 Culture Negative</w:t>
            </w:r>
          </w:p>
        </w:tc>
      </w:tr>
      <w:tr w:rsidR="00254260" w:rsidRPr="009A0751" w14:paraId="797B3C9C" w14:textId="77777777" w:rsidTr="00C93DAB">
        <w:trPr>
          <w:trHeight w:val="300"/>
        </w:trPr>
        <w:tc>
          <w:tcPr>
            <w:tcW w:w="156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10A9A6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Ushio</w:t>
            </w:r>
            <w:hyperlink r:id="rId13">
              <w:r w:rsidRPr="009A0751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2</w:t>
              </w:r>
            </w:hyperlink>
          </w:p>
        </w:tc>
        <w:tc>
          <w:tcPr>
            <w:tcW w:w="72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49230A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05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D21963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20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24D43D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IS6110</w:t>
            </w:r>
          </w:p>
        </w:tc>
        <w:tc>
          <w:tcPr>
            <w:tcW w:w="120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EF09DF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71 bp</w:t>
            </w:r>
          </w:p>
        </w:tc>
        <w:tc>
          <w:tcPr>
            <w:tcW w:w="1305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5A5E18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5%</w:t>
            </w:r>
          </w:p>
        </w:tc>
        <w:tc>
          <w:tcPr>
            <w:tcW w:w="1305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D88D66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93%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B541E5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760" w:type="dxa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ADBEBD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4 Culture Positive</w:t>
            </w:r>
          </w:p>
        </w:tc>
      </w:tr>
      <w:tr w:rsidR="00254260" w:rsidRPr="009A0751" w14:paraId="26A953A7" w14:textId="77777777" w:rsidTr="00C93DAB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138B7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98AB1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A6358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205E7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9598A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CEF2E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8EB4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64D0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60" w:type="dxa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DB35BC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5 Healthy</w:t>
            </w:r>
          </w:p>
        </w:tc>
      </w:tr>
      <w:tr w:rsidR="00254260" w:rsidRPr="009A0751" w14:paraId="0EAA3044" w14:textId="77777777" w:rsidTr="00C93DAB">
        <w:trPr>
          <w:trHeight w:val="300"/>
        </w:trPr>
        <w:tc>
          <w:tcPr>
            <w:tcW w:w="156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FAE5CA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Ushio</w:t>
            </w:r>
            <w:hyperlink r:id="rId14">
              <w:r w:rsidRPr="009A0751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2</w:t>
              </w:r>
            </w:hyperlink>
          </w:p>
          <w:p w14:paraId="5C4E5218" w14:textId="77777777" w:rsidR="00254260" w:rsidRPr="009A0751" w:rsidRDefault="00254260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B04925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F2F5E5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20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D029C8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gyrB</w:t>
            </w:r>
          </w:p>
        </w:tc>
        <w:tc>
          <w:tcPr>
            <w:tcW w:w="120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DFC476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37 bp</w:t>
            </w:r>
          </w:p>
        </w:tc>
        <w:tc>
          <w:tcPr>
            <w:tcW w:w="130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809E6F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130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4AF1AC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53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263C29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76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DEC14B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4 Culture Positive</w:t>
            </w:r>
          </w:p>
        </w:tc>
      </w:tr>
      <w:tr w:rsidR="00254260" w:rsidRPr="009A0751" w14:paraId="3C97D8D8" w14:textId="77777777" w:rsidTr="00C93DAB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A6843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E97B9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F75B0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2C6D7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30124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FB683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9CA49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20E63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6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5ECAD3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5 Healthy</w:t>
            </w:r>
          </w:p>
        </w:tc>
      </w:tr>
      <w:tr w:rsidR="00254260" w:rsidRPr="009A0751" w14:paraId="49B7DC61" w14:textId="77777777" w:rsidTr="00C93DAB">
        <w:trPr>
          <w:trHeight w:val="300"/>
        </w:trPr>
        <w:tc>
          <w:tcPr>
            <w:tcW w:w="156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66A84B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Click</w:t>
            </w:r>
            <w:hyperlink r:id="rId15">
              <w:r w:rsidRPr="009A0751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3</w:t>
              </w:r>
            </w:hyperlink>
          </w:p>
        </w:tc>
        <w:tc>
          <w:tcPr>
            <w:tcW w:w="72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530636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05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220B99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Plasma</w:t>
            </w:r>
          </w:p>
        </w:tc>
        <w:tc>
          <w:tcPr>
            <w:tcW w:w="120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23DF72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IS6110</w:t>
            </w:r>
          </w:p>
        </w:tc>
        <w:tc>
          <w:tcPr>
            <w:tcW w:w="120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4003B6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06 bp</w:t>
            </w:r>
          </w:p>
        </w:tc>
        <w:tc>
          <w:tcPr>
            <w:tcW w:w="1305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DB3B27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45%</w:t>
            </w:r>
          </w:p>
        </w:tc>
        <w:tc>
          <w:tcPr>
            <w:tcW w:w="1305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791F6F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B7BE1D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2760" w:type="dxa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0541BE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47 Culture Positive</w:t>
            </w:r>
          </w:p>
        </w:tc>
      </w:tr>
      <w:tr w:rsidR="00254260" w:rsidRPr="009A0751" w14:paraId="47D50DE2" w14:textId="77777777" w:rsidTr="00C93DAB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E6495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57ED2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F1E33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65130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55CED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ADCAC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06D87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6B2FA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60" w:type="dxa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5CFFFA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3 Culture Negative</w:t>
            </w:r>
          </w:p>
        </w:tc>
      </w:tr>
      <w:tr w:rsidR="00254260" w:rsidRPr="009A0751" w14:paraId="09D3362D" w14:textId="77777777" w:rsidTr="00C93DAB">
        <w:trPr>
          <w:trHeight w:val="300"/>
        </w:trPr>
        <w:tc>
          <w:tcPr>
            <w:tcW w:w="156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827ECD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Cannas</w:t>
            </w:r>
            <w:hyperlink r:id="rId16">
              <w:r w:rsidRPr="009A0751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4</w:t>
              </w:r>
            </w:hyperlink>
          </w:p>
        </w:tc>
        <w:tc>
          <w:tcPr>
            <w:tcW w:w="72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47674C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52ACDE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20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BEADD2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IS6110</w:t>
            </w:r>
          </w:p>
        </w:tc>
        <w:tc>
          <w:tcPr>
            <w:tcW w:w="120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1F1DB7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7 bp</w:t>
            </w:r>
          </w:p>
        </w:tc>
        <w:tc>
          <w:tcPr>
            <w:tcW w:w="130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C3D9CF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79%</w:t>
            </w:r>
          </w:p>
        </w:tc>
        <w:tc>
          <w:tcPr>
            <w:tcW w:w="130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87BC5A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53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51C6F3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276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4A34AB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43 Culture Positive</w:t>
            </w:r>
          </w:p>
        </w:tc>
      </w:tr>
      <w:tr w:rsidR="00254260" w:rsidRPr="009A0751" w14:paraId="5B13B879" w14:textId="77777777" w:rsidTr="00C93DAB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21CB7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44D15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DE5BC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34599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1D26D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28340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21E6C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5C57D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6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462559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0 Culture Negative</w:t>
            </w:r>
          </w:p>
        </w:tc>
      </w:tr>
      <w:tr w:rsidR="00254260" w:rsidRPr="009A0751" w14:paraId="1F2E4ACC" w14:textId="77777777" w:rsidTr="00C93DAB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8DE70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A386A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33085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93B61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7C2A4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F594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40D1A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76C39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6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4F8F02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3 Healthy</w:t>
            </w:r>
          </w:p>
        </w:tc>
      </w:tr>
      <w:tr w:rsidR="00254260" w:rsidRPr="009A0751" w14:paraId="58AFD758" w14:textId="77777777" w:rsidTr="00C93DAB">
        <w:trPr>
          <w:trHeight w:val="300"/>
        </w:trPr>
        <w:tc>
          <w:tcPr>
            <w:tcW w:w="1560" w:type="dxa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F82C61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Fortun</w:t>
            </w:r>
            <w:hyperlink r:id="rId17">
              <w:r w:rsidRPr="009A0751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5</w:t>
              </w:r>
            </w:hyperlink>
          </w:p>
        </w:tc>
        <w:tc>
          <w:tcPr>
            <w:tcW w:w="720" w:type="dxa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CB6EE3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4 </w:t>
            </w:r>
          </w:p>
        </w:tc>
        <w:tc>
          <w:tcPr>
            <w:tcW w:w="1005" w:type="dxa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69D8A6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200" w:type="dxa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A93E82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6S-rRNA</w:t>
            </w:r>
          </w:p>
        </w:tc>
        <w:tc>
          <w:tcPr>
            <w:tcW w:w="1200" w:type="dxa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CFD1C7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05" w:type="dxa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AF7CE2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7.90%</w:t>
            </w:r>
          </w:p>
        </w:tc>
        <w:tc>
          <w:tcPr>
            <w:tcW w:w="1305" w:type="dxa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56CFC7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30" w:type="dxa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6DF1C9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2760" w:type="dxa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E1ACD2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8 Culture Positive</w:t>
            </w:r>
          </w:p>
        </w:tc>
      </w:tr>
      <w:tr w:rsidR="00254260" w:rsidRPr="009A0751" w14:paraId="7E787303" w14:textId="77777777" w:rsidTr="00C93DAB">
        <w:trPr>
          <w:trHeight w:val="300"/>
        </w:trPr>
        <w:tc>
          <w:tcPr>
            <w:tcW w:w="156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E529C0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Labugger</w:t>
            </w:r>
            <w:hyperlink r:id="rId18">
              <w:r w:rsidRPr="009A0751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6</w:t>
              </w:r>
            </w:hyperlink>
          </w:p>
        </w:tc>
        <w:tc>
          <w:tcPr>
            <w:tcW w:w="72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7FA256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83932F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20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B25906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IS6110</w:t>
            </w:r>
          </w:p>
        </w:tc>
        <w:tc>
          <w:tcPr>
            <w:tcW w:w="120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0E2B32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38 bp</w:t>
            </w:r>
          </w:p>
        </w:tc>
        <w:tc>
          <w:tcPr>
            <w:tcW w:w="130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9C0C35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130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8D2E70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53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3B48B7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276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618000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1 Culture Positive</w:t>
            </w:r>
          </w:p>
        </w:tc>
      </w:tr>
      <w:tr w:rsidR="00254260" w:rsidRPr="009A0751" w14:paraId="7AFD7AA2" w14:textId="77777777" w:rsidTr="00C93DAB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13365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DACE3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E82C4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6E3F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146F1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B8683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405EB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3AFEF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6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613A12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8 Culture Negative</w:t>
            </w:r>
          </w:p>
        </w:tc>
      </w:tr>
      <w:tr w:rsidR="00254260" w:rsidRPr="009A0751" w14:paraId="7A47617D" w14:textId="77777777" w:rsidTr="00C93DAB">
        <w:trPr>
          <w:trHeight w:val="300"/>
        </w:trPr>
        <w:tc>
          <w:tcPr>
            <w:tcW w:w="156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569E99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orrea</w:t>
            </w:r>
            <w:hyperlink r:id="rId19">
              <w:r w:rsidRPr="009A0751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7</w:t>
              </w:r>
            </w:hyperlink>
          </w:p>
        </w:tc>
        <w:tc>
          <w:tcPr>
            <w:tcW w:w="72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0F3643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005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A18AA5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20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50C1C5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IS6110</w:t>
            </w:r>
          </w:p>
        </w:tc>
        <w:tc>
          <w:tcPr>
            <w:tcW w:w="120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2676A2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05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A21D6A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40.60%</w:t>
            </w:r>
          </w:p>
        </w:tc>
        <w:tc>
          <w:tcPr>
            <w:tcW w:w="1305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4F28F3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98.20%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E2CA05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2760" w:type="dxa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6CF030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10 Culture Positive</w:t>
            </w:r>
          </w:p>
        </w:tc>
      </w:tr>
      <w:tr w:rsidR="00254260" w:rsidRPr="009A0751" w14:paraId="7959024D" w14:textId="77777777" w:rsidTr="00C93DAB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3E296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856CE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6ED2A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50CF1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E6B97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26B60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E34E4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FE1B3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60" w:type="dxa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9265D2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5 Culture Negative</w:t>
            </w:r>
          </w:p>
        </w:tc>
      </w:tr>
      <w:tr w:rsidR="00254260" w:rsidRPr="009A0751" w14:paraId="00E3857F" w14:textId="77777777" w:rsidTr="00C93DAB">
        <w:trPr>
          <w:trHeight w:val="300"/>
        </w:trPr>
        <w:tc>
          <w:tcPr>
            <w:tcW w:w="156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BA3C15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Rebollo</w:t>
            </w:r>
            <w:hyperlink r:id="rId20">
              <w:r w:rsidRPr="009A0751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8</w:t>
              </w:r>
            </w:hyperlink>
          </w:p>
        </w:tc>
        <w:tc>
          <w:tcPr>
            <w:tcW w:w="72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9FD211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4A80E3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20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3F4C79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IS6110</w:t>
            </w:r>
          </w:p>
        </w:tc>
        <w:tc>
          <w:tcPr>
            <w:tcW w:w="120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6586C9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23 bp</w:t>
            </w:r>
          </w:p>
        </w:tc>
        <w:tc>
          <w:tcPr>
            <w:tcW w:w="130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F0BC24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130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6E72F1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53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3C546D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276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7FCCE0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43 Culture Positive</w:t>
            </w:r>
          </w:p>
        </w:tc>
      </w:tr>
      <w:tr w:rsidR="00254260" w:rsidRPr="009A0751" w14:paraId="650D047F" w14:textId="77777777" w:rsidTr="00C93DAB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4FDA1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2CE94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AE83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2B642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70241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E5040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9A2E3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A86B4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6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FE6F9F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4 Culture Negative</w:t>
            </w:r>
          </w:p>
        </w:tc>
      </w:tr>
      <w:tr w:rsidR="00254260" w:rsidRPr="009A0751" w14:paraId="0E68CC53" w14:textId="77777777" w:rsidTr="00C93DAB">
        <w:trPr>
          <w:trHeight w:val="300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25EE4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F3A1B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4D927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B819E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832B6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E3F52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FE00A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2C2C3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6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969898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3 Healthy</w:t>
            </w:r>
          </w:p>
        </w:tc>
      </w:tr>
      <w:tr w:rsidR="00254260" w:rsidRPr="009A0751" w14:paraId="25E2B6DA" w14:textId="77777777" w:rsidTr="00C93DAB">
        <w:trPr>
          <w:trHeight w:val="315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33C1B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5BB3E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CEE6C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38837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D7DDE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2B053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3199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A56F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6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C1478D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3 Other Disease</w:t>
            </w:r>
          </w:p>
        </w:tc>
      </w:tr>
      <w:tr w:rsidR="00254260" w:rsidRPr="009A0751" w14:paraId="1C703A28" w14:textId="77777777" w:rsidTr="00C93DAB">
        <w:trPr>
          <w:trHeight w:val="315"/>
        </w:trPr>
        <w:tc>
          <w:tcPr>
            <w:tcW w:w="156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8D9FBE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Kafwabulula</w:t>
            </w:r>
            <w:hyperlink r:id="rId21">
              <w:r w:rsidRPr="009A0751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9</w:t>
              </w:r>
            </w:hyperlink>
          </w:p>
        </w:tc>
        <w:tc>
          <w:tcPr>
            <w:tcW w:w="72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35E7A2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005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0400C1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20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9DA9DA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0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8A03CF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05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C10074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5.60%</w:t>
            </w:r>
          </w:p>
        </w:tc>
        <w:tc>
          <w:tcPr>
            <w:tcW w:w="1305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3B3D55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98.40%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AC9B88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2760" w:type="dxa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D765FD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3 Culture Positive</w:t>
            </w:r>
          </w:p>
        </w:tc>
      </w:tr>
      <w:tr w:rsidR="00254260" w:rsidRPr="009A0751" w14:paraId="3E69889C" w14:textId="77777777" w:rsidTr="00C93DAB">
        <w:trPr>
          <w:trHeight w:val="315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3E08F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A9821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AFD15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BF955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8D82B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9BC7D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10392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2AAC4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60" w:type="dxa"/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FDF9EC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3 Culture Negative</w:t>
            </w:r>
          </w:p>
        </w:tc>
      </w:tr>
      <w:tr w:rsidR="00254260" w:rsidRPr="009A0751" w14:paraId="1BDB661B" w14:textId="77777777" w:rsidTr="00C93DAB">
        <w:trPr>
          <w:trHeight w:val="315"/>
        </w:trPr>
        <w:tc>
          <w:tcPr>
            <w:tcW w:w="156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AA9326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Oreskovic</w:t>
            </w:r>
            <w:hyperlink r:id="rId22">
              <w:r w:rsidRPr="009A0751">
                <w:rPr>
                  <w:rFonts w:ascii="Times New Roman" w:eastAsia="Times New Roman" w:hAnsi="Times New Roman" w:cs="Times New Roman"/>
                  <w:sz w:val="16"/>
                  <w:szCs w:val="16"/>
                  <w:vertAlign w:val="superscript"/>
                </w:rPr>
                <w:t>10</w:t>
              </w:r>
            </w:hyperlink>
          </w:p>
        </w:tc>
        <w:tc>
          <w:tcPr>
            <w:tcW w:w="72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DC07C6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231139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120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586676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IS6110</w:t>
            </w:r>
          </w:p>
        </w:tc>
        <w:tc>
          <w:tcPr>
            <w:tcW w:w="120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5FA3E6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40 bp</w:t>
            </w:r>
          </w:p>
        </w:tc>
        <w:tc>
          <w:tcPr>
            <w:tcW w:w="130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1F58AB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83.70%</w:t>
            </w:r>
          </w:p>
        </w:tc>
        <w:tc>
          <w:tcPr>
            <w:tcW w:w="130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994EBF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530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6EB8D3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276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B53C69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49 Culture Positive</w:t>
            </w:r>
          </w:p>
        </w:tc>
      </w:tr>
      <w:tr w:rsidR="00254260" w:rsidRPr="009A0751" w14:paraId="4BE9A5E7" w14:textId="77777777" w:rsidTr="00C93DAB">
        <w:trPr>
          <w:trHeight w:val="315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EB1B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047B8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C40AD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9F6B9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B1B27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DA26D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D01B8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7CCAE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6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C40B14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0 Culture Negative</w:t>
            </w:r>
          </w:p>
        </w:tc>
      </w:tr>
      <w:tr w:rsidR="00254260" w:rsidRPr="009A0751" w14:paraId="7C539CCB" w14:textId="77777777" w:rsidTr="00C93DAB">
        <w:trPr>
          <w:trHeight w:val="555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E6C21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70654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AA446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CF083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3BEB0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72B65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8AA25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408DD" w14:textId="77777777" w:rsidR="00254260" w:rsidRPr="009A0751" w:rsidRDefault="00254260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6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C4BB56" w14:textId="77777777" w:rsidR="00254260" w:rsidRPr="009A0751" w:rsidRDefault="5C3A59AF" w:rsidP="5C3A59A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4 Healthy Non-Endemic</w:t>
            </w:r>
          </w:p>
        </w:tc>
      </w:tr>
    </w:tbl>
    <w:p w14:paraId="4462EEC2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78F28C1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65366E7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6AB0563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A7F8CC1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E21C5A6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B02E3F0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8D44977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1E1324C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7D0E037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5BA68DC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A72081E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31834D0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EE8DBCC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44FB4EA" w14:textId="594E880C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4C61EAF" w14:textId="2F93EFC0" w:rsidR="009D43A3" w:rsidRPr="009A0751" w:rsidRDefault="009D43A3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96159DD" w14:textId="06C14735" w:rsidR="009D43A3" w:rsidRPr="009A0751" w:rsidRDefault="009D43A3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FD58084" w14:textId="7CB00DA2" w:rsidR="009D43A3" w:rsidRPr="009A0751" w:rsidRDefault="009D43A3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907FD36" w14:textId="1289AFC0" w:rsidR="009D43A3" w:rsidRPr="009A0751" w:rsidRDefault="009D43A3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72815E4" w14:textId="67DCAE0F" w:rsidR="009D43A3" w:rsidRPr="009A0751" w:rsidRDefault="009D43A3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80E5450" w14:textId="77777777" w:rsidR="009D43A3" w:rsidRPr="009A0751" w:rsidRDefault="009D43A3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25603A2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3224DFE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037503A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7445F93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EB30DAF" w14:textId="36EE9665" w:rsidR="00254260" w:rsidRPr="009A0751" w:rsidRDefault="5C3A59AF" w:rsidP="5C3A59AF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>Table S</w:t>
      </w:r>
      <w:r w:rsid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>6.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 Classification of synthetic </w:t>
      </w:r>
      <w:r w:rsidRPr="009A0751">
        <w:rPr>
          <w:rFonts w:ascii="Times New Roman" w:eastAsia="Times New Roman" w:hAnsi="Times New Roman" w:cs="Times New Roman"/>
          <w:i/>
          <w:iCs/>
          <w:sz w:val="20"/>
          <w:szCs w:val="20"/>
        </w:rPr>
        <w:t>M. tuberculosis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 reads at varying read coverages in urine samples from non-endemic (n=20, 3 replicates per sample) and tuberculosis (n=20, 3 replicates per sample) cohorts after removal of either host or host and </w:t>
      </w:r>
      <w:r w:rsidRPr="009A0751">
        <w:rPr>
          <w:rFonts w:ascii="Times New Roman" w:eastAsia="Times New Roman" w:hAnsi="Times New Roman" w:cs="Times New Roman"/>
          <w:i/>
          <w:iCs/>
          <w:sz w:val="20"/>
          <w:szCs w:val="20"/>
        </w:rPr>
        <w:t>Mycobacterium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 reads.</w:t>
      </w:r>
    </w:p>
    <w:tbl>
      <w:tblPr>
        <w:tblStyle w:val="a2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2115"/>
        <w:gridCol w:w="630"/>
        <w:gridCol w:w="1515"/>
        <w:gridCol w:w="1440"/>
        <w:gridCol w:w="1440"/>
        <w:gridCol w:w="1440"/>
        <w:gridCol w:w="1440"/>
        <w:gridCol w:w="1440"/>
      </w:tblGrid>
      <w:tr w:rsidR="00254260" w:rsidRPr="009A0751" w14:paraId="3E58BD9D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0C8D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4D663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ta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7359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2FFF1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# Simulat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17586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# Mapp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7FA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curac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B172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cis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53BC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3ACC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1</w:t>
            </w:r>
          </w:p>
        </w:tc>
      </w:tr>
      <w:tr w:rsidR="00254260" w:rsidRPr="009A0751" w14:paraId="346E377F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1004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65D71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98C8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11D9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97AD4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A07C7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96BB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4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6CA4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C2FB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89</w:t>
            </w:r>
          </w:p>
        </w:tc>
      </w:tr>
      <w:tr w:rsidR="00254260" w:rsidRPr="009A0751" w14:paraId="15A1E4F3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3E4B3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9472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C39E6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386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D6C41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.7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EC7F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B0E99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1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BEDA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A0DD9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39</w:t>
            </w:r>
          </w:p>
        </w:tc>
      </w:tr>
      <w:tr w:rsidR="00254260" w:rsidRPr="009A0751" w14:paraId="6FECE34C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8EAB5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116F1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9F8B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494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73F94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EF79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5E594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5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51277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245C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68</w:t>
            </w:r>
          </w:p>
        </w:tc>
      </w:tr>
      <w:tr w:rsidR="00254260" w:rsidRPr="009A0751" w14:paraId="1B978E90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8D74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155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67966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C280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7821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54F2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AF6A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5D3F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710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2</w:t>
            </w:r>
          </w:p>
        </w:tc>
      </w:tr>
      <w:tr w:rsidR="00254260" w:rsidRPr="009A0751" w14:paraId="1585647E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4E7E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16E99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CA9B8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7ABE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B396D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6E963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425D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BE599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3DF2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66</w:t>
            </w:r>
          </w:p>
        </w:tc>
      </w:tr>
      <w:tr w:rsidR="00254260" w:rsidRPr="009A0751" w14:paraId="2ED2B30B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CF085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3E161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A0F84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22D86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916B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.8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A3F2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69E7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A953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A8811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7</w:t>
            </w:r>
          </w:p>
        </w:tc>
      </w:tr>
      <w:tr w:rsidR="00254260" w:rsidRPr="009A0751" w14:paraId="6B4EC05A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B6FAF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8706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C10F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43BA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09683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ADF35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AFE6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5D48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663C8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5</w:t>
            </w:r>
          </w:p>
        </w:tc>
      </w:tr>
      <w:tr w:rsidR="00254260" w:rsidRPr="009A0751" w14:paraId="2F8D5516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62E9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60DE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12A57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2455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E111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32A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2E719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8722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0850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7</w:t>
            </w:r>
          </w:p>
        </w:tc>
      </w:tr>
      <w:tr w:rsidR="00254260" w:rsidRPr="009A0751" w14:paraId="45B4BC73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5EF27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493E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B75A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DC5A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5BCF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01DC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2923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1042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A2044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309</w:t>
            </w:r>
          </w:p>
        </w:tc>
      </w:tr>
      <w:tr w:rsidR="00254260" w:rsidRPr="009A0751" w14:paraId="786780AB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E6969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EAE9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DDC8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328C7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0111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B8A8D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F00E3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1F11D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BA78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491</w:t>
            </w:r>
          </w:p>
        </w:tc>
      </w:tr>
      <w:tr w:rsidR="00254260" w:rsidRPr="009A0751" w14:paraId="5A8DFF22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02605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F581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2849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5EE85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C57B5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D8A1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7EEF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79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88786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4062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57</w:t>
            </w:r>
          </w:p>
        </w:tc>
      </w:tr>
      <w:tr w:rsidR="00254260" w:rsidRPr="009A0751" w14:paraId="70D96130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18ED3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F57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5B4A4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FCC53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E5057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D85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39CE7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79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71EF7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BA36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57</w:t>
            </w:r>
          </w:p>
        </w:tc>
      </w:tr>
      <w:tr w:rsidR="00254260" w:rsidRPr="009A0751" w14:paraId="2C804858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27169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5B67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5CD98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D1C4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3BF3E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6.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C7E60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4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8DBF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BDB03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DF016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</w:tr>
      <w:tr w:rsidR="00254260" w:rsidRPr="009A0751" w14:paraId="181D1919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43554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EBDCB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3EC43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BA62D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2CC09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A5E3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E5CB8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7E3C6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F01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4</w:t>
            </w:r>
          </w:p>
        </w:tc>
      </w:tr>
      <w:tr w:rsidR="00254260" w:rsidRPr="009A0751" w14:paraId="655D8CB7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88D07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7212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0C12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F7858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8AD1F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66058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E0F8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54B2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0244D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3</w:t>
            </w:r>
          </w:p>
        </w:tc>
      </w:tr>
      <w:tr w:rsidR="00254260" w:rsidRPr="009A0751" w14:paraId="4C8F0628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3427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996AF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67B3B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28776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38B9C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FE665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67AF2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76FFA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B065" w14:textId="77777777" w:rsidR="00254260" w:rsidRPr="009A0751" w:rsidRDefault="5C3A59AF" w:rsidP="5C3A5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4</w:t>
            </w:r>
          </w:p>
        </w:tc>
      </w:tr>
    </w:tbl>
    <w:p w14:paraId="25EC02ED" w14:textId="77777777" w:rsidR="00254260" w:rsidRPr="009A0751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A390221" w14:textId="49500166" w:rsidR="00254260" w:rsidRPr="009A0751" w:rsidRDefault="5C3A59AF" w:rsidP="5C3A59AF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>Table S</w:t>
      </w:r>
      <w:r w:rsid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>7</w:t>
      </w: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Classification of synthetic </w:t>
      </w:r>
      <w:r w:rsidRPr="009A0751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M. bovis 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reads at varying read coverages in urine samples from non-endemic (n=20, 3 replicates per sample) and tuberculosis (n=20, 3 replicates per sample) cohorts after removal of either host or host and </w:t>
      </w:r>
      <w:r w:rsidRPr="009A0751">
        <w:rPr>
          <w:rFonts w:ascii="Times New Roman" w:eastAsia="Times New Roman" w:hAnsi="Times New Roman" w:cs="Times New Roman"/>
          <w:i/>
          <w:iCs/>
          <w:sz w:val="20"/>
          <w:szCs w:val="20"/>
        </w:rPr>
        <w:t>Mycobacterium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 reads.</w:t>
      </w:r>
    </w:p>
    <w:tbl>
      <w:tblPr>
        <w:tblStyle w:val="a3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2115"/>
        <w:gridCol w:w="630"/>
        <w:gridCol w:w="1515"/>
        <w:gridCol w:w="1440"/>
        <w:gridCol w:w="1440"/>
        <w:gridCol w:w="1440"/>
        <w:gridCol w:w="1440"/>
        <w:gridCol w:w="1440"/>
      </w:tblGrid>
      <w:tr w:rsidR="00254260" w:rsidRPr="009A0751" w14:paraId="56E8BF7C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3A97F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A2A2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ta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F084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D994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# Simulat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D506C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# Mapp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2F1B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curac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0A37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cis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C1B3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C1685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1</w:t>
            </w:r>
          </w:p>
        </w:tc>
      </w:tr>
      <w:tr w:rsidR="00254260" w:rsidRPr="009A0751" w14:paraId="2C7FBDEB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6E9B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DA0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7855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D4D8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3858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5D425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87C7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2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B9FB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B426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254260" w:rsidRPr="009A0751" w14:paraId="27179834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598F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934B5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7F7D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AF4A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786F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.7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0F689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ED31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0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4F3CB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995E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38</w:t>
            </w:r>
          </w:p>
        </w:tc>
      </w:tr>
      <w:tr w:rsidR="00254260" w:rsidRPr="009A0751" w14:paraId="5E65521D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6D6F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16D9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5111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83A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CF8F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7827B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7A5B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5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3CE7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3E00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67</w:t>
            </w:r>
          </w:p>
        </w:tc>
      </w:tr>
      <w:tr w:rsidR="00254260" w:rsidRPr="009A0751" w14:paraId="1AC36C03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C14E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9B64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1D69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17BA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17CA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6E07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EF77F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A60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3C4D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5</w:t>
            </w:r>
          </w:p>
        </w:tc>
      </w:tr>
      <w:tr w:rsidR="00254260" w:rsidRPr="009A0751" w14:paraId="25901CB1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364F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5223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E3A39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C76EC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B09E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70E4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A7D5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4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79FD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BD325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254260" w:rsidRPr="009A0751" w14:paraId="51B960F9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97B8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EF7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65569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78B4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7705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.8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CDCD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296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4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E33A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0625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4</w:t>
            </w:r>
          </w:p>
        </w:tc>
      </w:tr>
      <w:tr w:rsidR="00254260" w:rsidRPr="009A0751" w14:paraId="408F2677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A013B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E06EF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B1C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CE68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57F1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ADB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8F70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A9DD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2A9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</w:tr>
      <w:tr w:rsidR="00254260" w:rsidRPr="009A0751" w14:paraId="1B091259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36DA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C7D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CD48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2332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25A8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7DFAF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D12F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D782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6612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</w:tr>
      <w:tr w:rsidR="00254260" w:rsidRPr="009A0751" w14:paraId="43180D50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18E4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B877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7D17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A7A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8026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0789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E1C0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6321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BF4B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254260" w:rsidRPr="009A0751" w14:paraId="563F5A14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3811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B3C3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12DE5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A7AF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C283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0126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E273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38595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870E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478</w:t>
            </w:r>
          </w:p>
        </w:tc>
      </w:tr>
      <w:tr w:rsidR="00254260" w:rsidRPr="009A0751" w14:paraId="11601DB5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F922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6905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B95CC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7E4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B14C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48C19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6C9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56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641C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5AC4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75</w:t>
            </w:r>
          </w:p>
        </w:tc>
      </w:tr>
      <w:tr w:rsidR="00254260" w:rsidRPr="009A0751" w14:paraId="44426305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0556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980E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1E225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D9E4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EC95C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C30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915D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79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7CB85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7952B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56</w:t>
            </w:r>
          </w:p>
        </w:tc>
      </w:tr>
      <w:tr w:rsidR="00254260" w:rsidRPr="009A0751" w14:paraId="53C97AEB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D8CD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0B54C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8105B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854B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5D7C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6.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C01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D012F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31ED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3C35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6</w:t>
            </w:r>
          </w:p>
        </w:tc>
      </w:tr>
      <w:tr w:rsidR="00254260" w:rsidRPr="009A0751" w14:paraId="2C5C3A72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D760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55FD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A22E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9DE6C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69B4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5FB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4D6A9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C97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BD44C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5</w:t>
            </w:r>
          </w:p>
        </w:tc>
      </w:tr>
      <w:tr w:rsidR="00254260" w:rsidRPr="009A0751" w14:paraId="612CF657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AE68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9BA75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2DAF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6317B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5251B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D6C8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94A3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0EB4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F2F0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4</w:t>
            </w:r>
          </w:p>
        </w:tc>
      </w:tr>
      <w:tr w:rsidR="00254260" w:rsidRPr="009A0751" w14:paraId="0ABA5EEB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41AC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3B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5570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9837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420E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0C4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94CD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5C08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7CE8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4</w:t>
            </w:r>
          </w:p>
        </w:tc>
      </w:tr>
    </w:tbl>
    <w:p w14:paraId="0C907677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F1BFB59" w14:textId="77777777" w:rsidR="00823246" w:rsidRPr="009A0751" w:rsidRDefault="00823246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2C1273F" w14:textId="03F823BA" w:rsidR="00254260" w:rsidRPr="009A0751" w:rsidRDefault="5C3A59AF" w:rsidP="5C3A59AF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>Table S</w:t>
      </w:r>
      <w:r w:rsid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>8</w:t>
      </w: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 Classification of synthetic </w:t>
      </w:r>
      <w:r w:rsidRPr="009A0751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M. avium 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reads at varying read coverages in urine samples from non-endemic (n=20, 3 replicates per sample) and tuberculosis (n=20, 3 replicates per sample) cohorts after removal of either host or host and </w:t>
      </w:r>
      <w:r w:rsidRPr="009A0751">
        <w:rPr>
          <w:rFonts w:ascii="Times New Roman" w:eastAsia="Times New Roman" w:hAnsi="Times New Roman" w:cs="Times New Roman"/>
          <w:i/>
          <w:iCs/>
          <w:sz w:val="20"/>
          <w:szCs w:val="20"/>
        </w:rPr>
        <w:t>Mycobacterium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 reads.</w:t>
      </w:r>
    </w:p>
    <w:tbl>
      <w:tblPr>
        <w:tblStyle w:val="a4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2115"/>
        <w:gridCol w:w="630"/>
        <w:gridCol w:w="1515"/>
        <w:gridCol w:w="1440"/>
        <w:gridCol w:w="1440"/>
        <w:gridCol w:w="1440"/>
        <w:gridCol w:w="1440"/>
        <w:gridCol w:w="1440"/>
      </w:tblGrid>
      <w:tr w:rsidR="00254260" w:rsidRPr="009A0751" w14:paraId="792FFB31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B79EC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12B0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ta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B77CB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F639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# Simulat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C5E3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# Mappe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72CF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curac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4B01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cisio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30F5B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1031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1</w:t>
            </w:r>
          </w:p>
        </w:tc>
      </w:tr>
      <w:tr w:rsidR="00254260" w:rsidRPr="009A0751" w14:paraId="55268E18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47A6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918D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AABE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16E7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6E7B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49C05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2304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2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3D49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E62F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713</w:t>
            </w:r>
          </w:p>
        </w:tc>
      </w:tr>
      <w:tr w:rsidR="00254260" w:rsidRPr="009A0751" w14:paraId="78038CBB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600B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5553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269A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B391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7EB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.7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B743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63DFF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74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51535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6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B8D9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18</w:t>
            </w:r>
          </w:p>
        </w:tc>
      </w:tr>
      <w:tr w:rsidR="00254260" w:rsidRPr="009A0751" w14:paraId="1D234574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AC89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F6A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BA46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DFCEB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CC1D9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5930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1EE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90AF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4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32F1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82</w:t>
            </w:r>
          </w:p>
        </w:tc>
      </w:tr>
      <w:tr w:rsidR="00254260" w:rsidRPr="009A0751" w14:paraId="5FE8696E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C256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44F2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CE6D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0292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8C59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2F4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1B9D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23B4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9D189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22</w:t>
            </w:r>
          </w:p>
        </w:tc>
      </w:tr>
      <w:tr w:rsidR="00254260" w:rsidRPr="009A0751" w14:paraId="0CF4E985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19A0B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F863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CCD4F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D4E0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745D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E7D0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04DF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76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BCD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2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4C34C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23</w:t>
            </w:r>
          </w:p>
        </w:tc>
      </w:tr>
      <w:tr w:rsidR="00254260" w:rsidRPr="009A0751" w14:paraId="7BB8244B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F3B8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C7ED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9F5A9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2372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A963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.8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1EB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11EB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52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EEFF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12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9B2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69</w:t>
            </w:r>
          </w:p>
        </w:tc>
      </w:tr>
      <w:tr w:rsidR="00254260" w:rsidRPr="009A0751" w14:paraId="4430163A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55E7C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6A40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F400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7980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FD2B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329E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AFC4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BF6B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4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4D80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37</w:t>
            </w:r>
          </w:p>
        </w:tc>
      </w:tr>
      <w:tr w:rsidR="00254260" w:rsidRPr="009A0751" w14:paraId="3EF2DB6D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183D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endemic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AAD1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FF03F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A25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19ED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70B1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0BA4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7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748F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6889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08</w:t>
            </w:r>
          </w:p>
        </w:tc>
      </w:tr>
      <w:tr w:rsidR="00254260" w:rsidRPr="009A0751" w14:paraId="38AC8240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8C4E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D53C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25569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3653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F31D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8FCA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12E7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073FC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4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E3B79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292</w:t>
            </w:r>
          </w:p>
        </w:tc>
      </w:tr>
      <w:tr w:rsidR="00254260" w:rsidRPr="009A0751" w14:paraId="6FA28F6E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D9D4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87AD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CC10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6E5B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8719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A268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4511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36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7057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5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89B1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503</w:t>
            </w:r>
          </w:p>
        </w:tc>
      </w:tr>
      <w:tr w:rsidR="00254260" w:rsidRPr="009A0751" w14:paraId="74810861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5532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3606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5039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8757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FA22F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DCF4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48C9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62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140A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4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97C4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254260" w:rsidRPr="009A0751" w14:paraId="14F7AA7D" w14:textId="77777777" w:rsidTr="5C3A59AF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B5C9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CB1C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BEDD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10C5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D29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5260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F844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87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5235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B959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08</w:t>
            </w:r>
          </w:p>
        </w:tc>
      </w:tr>
      <w:tr w:rsidR="00254260" w:rsidRPr="009A0751" w14:paraId="6D354DF6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439F3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167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92F4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1507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7C28F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6.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FDB0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2E879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D3BA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2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568E1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54</w:t>
            </w:r>
          </w:p>
        </w:tc>
      </w:tr>
      <w:tr w:rsidR="00254260" w:rsidRPr="009A0751" w14:paraId="624249AD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CC87C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40919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DEBE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10060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8208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53AC8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7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CCCAC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496E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F2E5B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69</w:t>
            </w:r>
          </w:p>
        </w:tc>
      </w:tr>
      <w:tr w:rsidR="00254260" w:rsidRPr="009A0751" w14:paraId="2FA42F0A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14BEA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A1039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D27BC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A26A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96F7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70FA9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0ACE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5B99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4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E8F8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2</w:t>
            </w:r>
          </w:p>
        </w:tc>
      </w:tr>
      <w:tr w:rsidR="00254260" w:rsidRPr="009A0751" w14:paraId="61EA7847" w14:textId="77777777" w:rsidTr="5C3A59AF">
        <w:tc>
          <w:tcPr>
            <w:tcW w:w="1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710B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21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687BE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Non-host, Non-</w:t>
            </w:r>
            <w:r w:rsidRPr="009A075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</w:t>
            </w:r>
          </w:p>
        </w:tc>
        <w:tc>
          <w:tcPr>
            <w:tcW w:w="6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2483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60</w:t>
            </w:r>
          </w:p>
        </w:tc>
        <w:tc>
          <w:tcPr>
            <w:tcW w:w="15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8FE56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1DDFD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E39D2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CF5BF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C6CA9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46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18C27" w14:textId="77777777" w:rsidR="00254260" w:rsidRPr="009A0751" w:rsidRDefault="5C3A59AF" w:rsidP="5C3A59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0751">
              <w:rPr>
                <w:rFonts w:ascii="Times New Roman" w:eastAsia="Times New Roman" w:hAnsi="Times New Roman" w:cs="Times New Roman"/>
                <w:sz w:val="16"/>
                <w:szCs w:val="16"/>
              </w:rPr>
              <w:t>0.972</w:t>
            </w:r>
          </w:p>
        </w:tc>
      </w:tr>
    </w:tbl>
    <w:p w14:paraId="679E830C" w14:textId="77777777" w:rsidR="00254260" w:rsidRPr="009A0751" w:rsidRDefault="00254260" w:rsidP="5C3A59AF">
      <w:pPr>
        <w:ind w:left="720"/>
        <w:rPr>
          <w:rFonts w:ascii="Times New Roman" w:eastAsia="Times New Roman" w:hAnsi="Times New Roman" w:cs="Times New Roman"/>
          <w:b/>
          <w:bCs/>
          <w:sz w:val="20"/>
          <w:szCs w:val="20"/>
        </w:rPr>
        <w:sectPr w:rsidR="00254260" w:rsidRPr="009A0751" w:rsidSect="00823246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375DD567" w14:textId="77777777" w:rsidR="009A0751" w:rsidRPr="009A0751" w:rsidRDefault="009A0751" w:rsidP="009A0751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5D0B007" w14:textId="08951D2D" w:rsidR="009A0751" w:rsidRPr="009A0751" w:rsidRDefault="009A0751" w:rsidP="009A075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9</w:t>
      </w: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 Insertion sequences used to classify the nontuberculous mycobacterial background.</w:t>
      </w: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685"/>
        <w:gridCol w:w="1980"/>
        <w:gridCol w:w="1185"/>
      </w:tblGrid>
      <w:tr w:rsidR="009A0751" w:rsidRPr="009A0751" w14:paraId="0BD0A3FF" w14:textId="77777777" w:rsidTr="00C60026">
        <w:trPr>
          <w:jc w:val="center"/>
        </w:trPr>
        <w:tc>
          <w:tcPr>
            <w:tcW w:w="2685" w:type="dxa"/>
            <w:vAlign w:val="center"/>
          </w:tcPr>
          <w:p w14:paraId="51FDCDB1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980" w:type="dxa"/>
            <w:vAlign w:val="center"/>
          </w:tcPr>
          <w:p w14:paraId="10C8CE47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sertion sequences</w:t>
            </w:r>
          </w:p>
        </w:tc>
        <w:tc>
          <w:tcPr>
            <w:tcW w:w="1185" w:type="dxa"/>
            <w:vAlign w:val="center"/>
          </w:tcPr>
          <w:p w14:paraId="029E3E82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ion</w:t>
            </w:r>
          </w:p>
        </w:tc>
      </w:tr>
      <w:tr w:rsidR="009A0751" w:rsidRPr="009A0751" w14:paraId="7977C19C" w14:textId="77777777" w:rsidTr="00C60026">
        <w:trPr>
          <w:jc w:val="center"/>
        </w:trPr>
        <w:tc>
          <w:tcPr>
            <w:tcW w:w="2685" w:type="dxa"/>
            <w:vMerge w:val="restart"/>
            <w:vAlign w:val="center"/>
          </w:tcPr>
          <w:p w14:paraId="5E302BE7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cobacterium avium</w:t>
            </w:r>
          </w:p>
        </w:tc>
        <w:tc>
          <w:tcPr>
            <w:tcW w:w="1980" w:type="dxa"/>
            <w:vAlign w:val="center"/>
          </w:tcPr>
          <w:p w14:paraId="79112B93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1110</w:t>
            </w:r>
          </w:p>
        </w:tc>
        <w:tc>
          <w:tcPr>
            <w:tcW w:w="1185" w:type="dxa"/>
            <w:vAlign w:val="center"/>
          </w:tcPr>
          <w:p w14:paraId="22C1A230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Z23003.1</w:t>
            </w:r>
          </w:p>
        </w:tc>
      </w:tr>
      <w:tr w:rsidR="009A0751" w:rsidRPr="009A0751" w14:paraId="065285CF" w14:textId="77777777" w:rsidTr="00C60026">
        <w:trPr>
          <w:jc w:val="center"/>
        </w:trPr>
        <w:tc>
          <w:tcPr>
            <w:tcW w:w="2685" w:type="dxa"/>
            <w:vMerge/>
          </w:tcPr>
          <w:p w14:paraId="024B6407" w14:textId="77777777" w:rsidR="009A0751" w:rsidRPr="009A0751" w:rsidRDefault="009A0751" w:rsidP="00C60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14918D1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1245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0C49CD38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L33879</w:t>
            </w:r>
          </w:p>
        </w:tc>
      </w:tr>
      <w:tr w:rsidR="009A0751" w:rsidRPr="009A0751" w14:paraId="66E55CE6" w14:textId="77777777" w:rsidTr="00C60026">
        <w:trPr>
          <w:jc w:val="center"/>
        </w:trPr>
        <w:tc>
          <w:tcPr>
            <w:tcW w:w="2685" w:type="dxa"/>
            <w:vMerge/>
          </w:tcPr>
          <w:p w14:paraId="26E40CF9" w14:textId="77777777" w:rsidR="009A0751" w:rsidRPr="009A0751" w:rsidRDefault="009A0751" w:rsidP="00C60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15D27DD5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1311</w:t>
            </w:r>
          </w:p>
        </w:tc>
        <w:tc>
          <w:tcPr>
            <w:tcW w:w="1185" w:type="dxa"/>
            <w:vAlign w:val="center"/>
          </w:tcPr>
          <w:p w14:paraId="473211E5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CP000479</w:t>
            </w:r>
          </w:p>
        </w:tc>
      </w:tr>
      <w:tr w:rsidR="009A0751" w:rsidRPr="009A0751" w14:paraId="5BD31436" w14:textId="77777777" w:rsidTr="00C60026">
        <w:trPr>
          <w:jc w:val="center"/>
        </w:trPr>
        <w:tc>
          <w:tcPr>
            <w:tcW w:w="2685" w:type="dxa"/>
            <w:vMerge/>
          </w:tcPr>
          <w:p w14:paraId="0829D42D" w14:textId="77777777" w:rsidR="009A0751" w:rsidRPr="009A0751" w:rsidRDefault="009A0751" w:rsidP="00C60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47BD760C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1601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4A6690F0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CP000479</w:t>
            </w:r>
          </w:p>
        </w:tc>
      </w:tr>
      <w:tr w:rsidR="009A0751" w:rsidRPr="009A0751" w14:paraId="68EC3A63" w14:textId="77777777" w:rsidTr="00C60026">
        <w:trPr>
          <w:jc w:val="center"/>
        </w:trPr>
        <w:tc>
          <w:tcPr>
            <w:tcW w:w="2685" w:type="dxa"/>
            <w:vMerge/>
          </w:tcPr>
          <w:p w14:paraId="4BBB5154" w14:textId="77777777" w:rsidR="009A0751" w:rsidRPr="009A0751" w:rsidRDefault="009A0751" w:rsidP="00C60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6C2BEB10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1612</w:t>
            </w:r>
          </w:p>
        </w:tc>
        <w:tc>
          <w:tcPr>
            <w:tcW w:w="1185" w:type="dxa"/>
            <w:vAlign w:val="center"/>
          </w:tcPr>
          <w:p w14:paraId="6BE5C610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AJ251813</w:t>
            </w:r>
          </w:p>
        </w:tc>
      </w:tr>
      <w:tr w:rsidR="009A0751" w:rsidRPr="009A0751" w14:paraId="69FF19F8" w14:textId="77777777" w:rsidTr="00C60026">
        <w:trPr>
          <w:jc w:val="center"/>
        </w:trPr>
        <w:tc>
          <w:tcPr>
            <w:tcW w:w="2685" w:type="dxa"/>
            <w:vMerge/>
          </w:tcPr>
          <w:p w14:paraId="4988DB6E" w14:textId="77777777" w:rsidR="009A0751" w:rsidRPr="009A0751" w:rsidRDefault="009A0751" w:rsidP="00C60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256E148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902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7A0D4438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X58030</w:t>
            </w:r>
          </w:p>
        </w:tc>
      </w:tr>
      <w:tr w:rsidR="009A0751" w:rsidRPr="009A0751" w14:paraId="48860927" w14:textId="77777777" w:rsidTr="00C60026">
        <w:trPr>
          <w:jc w:val="center"/>
        </w:trPr>
        <w:tc>
          <w:tcPr>
            <w:tcW w:w="2685" w:type="dxa"/>
            <w:vMerge/>
          </w:tcPr>
          <w:p w14:paraId="7A942238" w14:textId="77777777" w:rsidR="009A0751" w:rsidRPr="009A0751" w:rsidRDefault="009A0751" w:rsidP="00C60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1FF1CA76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666</w:t>
            </w:r>
          </w:p>
        </w:tc>
        <w:tc>
          <w:tcPr>
            <w:tcW w:w="1185" w:type="dxa"/>
            <w:vAlign w:val="center"/>
          </w:tcPr>
          <w:p w14:paraId="19F0DE1F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AF107207</w:t>
            </w:r>
          </w:p>
        </w:tc>
      </w:tr>
      <w:tr w:rsidR="009A0751" w:rsidRPr="009A0751" w14:paraId="46AC424A" w14:textId="77777777" w:rsidTr="00C60026">
        <w:trPr>
          <w:jc w:val="center"/>
        </w:trPr>
        <w:tc>
          <w:tcPr>
            <w:tcW w:w="2685" w:type="dxa"/>
            <w:vMerge/>
          </w:tcPr>
          <w:p w14:paraId="5919F85B" w14:textId="77777777" w:rsidR="009A0751" w:rsidRPr="009A0751" w:rsidRDefault="009A0751" w:rsidP="00C60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4599712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999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0C05697B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AF232829</w:t>
            </w:r>
          </w:p>
        </w:tc>
      </w:tr>
      <w:tr w:rsidR="009A0751" w:rsidRPr="009A0751" w14:paraId="46653730" w14:textId="77777777" w:rsidTr="00C60026">
        <w:trPr>
          <w:jc w:val="center"/>
        </w:trPr>
        <w:tc>
          <w:tcPr>
            <w:tcW w:w="2685" w:type="dxa"/>
            <w:vAlign w:val="center"/>
          </w:tcPr>
          <w:p w14:paraId="5977E9F9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cobacterium branderi</w:t>
            </w:r>
          </w:p>
        </w:tc>
        <w:tc>
          <w:tcPr>
            <w:tcW w:w="1980" w:type="dxa"/>
            <w:vAlign w:val="center"/>
          </w:tcPr>
          <w:p w14:paraId="6857CE2C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1408</w:t>
            </w:r>
          </w:p>
        </w:tc>
        <w:tc>
          <w:tcPr>
            <w:tcW w:w="1185" w:type="dxa"/>
            <w:vAlign w:val="center"/>
          </w:tcPr>
          <w:p w14:paraId="0B8D4A3A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U62766</w:t>
            </w:r>
          </w:p>
        </w:tc>
      </w:tr>
      <w:tr w:rsidR="009A0751" w:rsidRPr="009A0751" w14:paraId="4118C46D" w14:textId="77777777" w:rsidTr="00C60026">
        <w:trPr>
          <w:jc w:val="center"/>
        </w:trPr>
        <w:tc>
          <w:tcPr>
            <w:tcW w:w="2685" w:type="dxa"/>
            <w:vAlign w:val="center"/>
          </w:tcPr>
          <w:p w14:paraId="3402F50B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cobacterium celatum</w:t>
            </w:r>
          </w:p>
        </w:tc>
        <w:tc>
          <w:tcPr>
            <w:tcW w:w="1980" w:type="dxa"/>
            <w:vAlign w:val="center"/>
          </w:tcPr>
          <w:p w14:paraId="707F8135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1407</w:t>
            </w:r>
          </w:p>
        </w:tc>
        <w:tc>
          <w:tcPr>
            <w:tcW w:w="1185" w:type="dxa"/>
            <w:vAlign w:val="center"/>
          </w:tcPr>
          <w:p w14:paraId="668CC2C4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X97307</w:t>
            </w:r>
          </w:p>
        </w:tc>
      </w:tr>
      <w:tr w:rsidR="009A0751" w:rsidRPr="009A0751" w14:paraId="262DF528" w14:textId="77777777" w:rsidTr="00C60026">
        <w:trPr>
          <w:jc w:val="center"/>
        </w:trPr>
        <w:tc>
          <w:tcPr>
            <w:tcW w:w="2685" w:type="dxa"/>
            <w:vMerge w:val="restart"/>
            <w:vAlign w:val="center"/>
          </w:tcPr>
          <w:p w14:paraId="6E3460A9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cobacterium fortuitum</w:t>
            </w:r>
          </w:p>
        </w:tc>
        <w:tc>
          <w:tcPr>
            <w:tcW w:w="1980" w:type="dxa"/>
            <w:vAlign w:val="center"/>
          </w:tcPr>
          <w:p w14:paraId="6A6D3624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219</w:t>
            </w:r>
          </w:p>
        </w:tc>
        <w:tc>
          <w:tcPr>
            <w:tcW w:w="1185" w:type="dxa"/>
            <w:vAlign w:val="center"/>
          </w:tcPr>
          <w:p w14:paraId="7AC301EE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MF018875</w:t>
            </w:r>
          </w:p>
        </w:tc>
      </w:tr>
      <w:tr w:rsidR="009A0751" w:rsidRPr="009A0751" w14:paraId="260E2A6C" w14:textId="77777777" w:rsidTr="00C60026">
        <w:trPr>
          <w:jc w:val="center"/>
        </w:trPr>
        <w:tc>
          <w:tcPr>
            <w:tcW w:w="2685" w:type="dxa"/>
            <w:vMerge/>
          </w:tcPr>
          <w:p w14:paraId="4C22D65F" w14:textId="77777777" w:rsidR="009A0751" w:rsidRPr="009A0751" w:rsidRDefault="009A0751" w:rsidP="00C60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F86E85B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220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258CCFD7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AJ315500</w:t>
            </w:r>
          </w:p>
        </w:tc>
      </w:tr>
      <w:tr w:rsidR="009A0751" w:rsidRPr="009A0751" w14:paraId="0C8E25CC" w14:textId="77777777" w:rsidTr="00C60026">
        <w:trPr>
          <w:jc w:val="center"/>
        </w:trPr>
        <w:tc>
          <w:tcPr>
            <w:tcW w:w="2685" w:type="dxa"/>
            <w:vMerge w:val="restart"/>
            <w:vAlign w:val="center"/>
          </w:tcPr>
          <w:p w14:paraId="087E375F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cobacterium gordonae</w:t>
            </w:r>
          </w:p>
        </w:tc>
        <w:tc>
          <w:tcPr>
            <w:tcW w:w="1980" w:type="dxa"/>
            <w:vAlign w:val="center"/>
          </w:tcPr>
          <w:p w14:paraId="6D1EEB96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1511</w:t>
            </w:r>
          </w:p>
        </w:tc>
        <w:tc>
          <w:tcPr>
            <w:tcW w:w="1185" w:type="dxa"/>
            <w:vAlign w:val="center"/>
          </w:tcPr>
          <w:p w14:paraId="5640BC8C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U95315</w:t>
            </w:r>
          </w:p>
        </w:tc>
      </w:tr>
      <w:tr w:rsidR="009A0751" w:rsidRPr="009A0751" w14:paraId="0A1E3AEE" w14:textId="77777777" w:rsidTr="00C60026">
        <w:trPr>
          <w:jc w:val="center"/>
        </w:trPr>
        <w:tc>
          <w:tcPr>
            <w:tcW w:w="2685" w:type="dxa"/>
            <w:vMerge/>
          </w:tcPr>
          <w:p w14:paraId="444CBBE8" w14:textId="77777777" w:rsidR="009A0751" w:rsidRPr="009A0751" w:rsidRDefault="009A0751" w:rsidP="00C60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4ED180FB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1512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564E04E2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U95314</w:t>
            </w:r>
          </w:p>
        </w:tc>
      </w:tr>
      <w:tr w:rsidR="009A0751" w:rsidRPr="009A0751" w14:paraId="42EC6740" w14:textId="77777777" w:rsidTr="00C60026">
        <w:trPr>
          <w:trHeight w:val="300"/>
          <w:jc w:val="center"/>
        </w:trPr>
        <w:tc>
          <w:tcPr>
            <w:tcW w:w="2685" w:type="dxa"/>
            <w:vAlign w:val="center"/>
          </w:tcPr>
          <w:p w14:paraId="44C7745C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cobacterium intracellulare</w:t>
            </w:r>
          </w:p>
        </w:tc>
        <w:tc>
          <w:tcPr>
            <w:tcW w:w="1980" w:type="dxa"/>
            <w:vAlign w:val="center"/>
          </w:tcPr>
          <w:p w14:paraId="32C7B43B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1141</w:t>
            </w:r>
          </w:p>
        </w:tc>
        <w:tc>
          <w:tcPr>
            <w:tcW w:w="1185" w:type="dxa"/>
            <w:vAlign w:val="center"/>
          </w:tcPr>
          <w:p w14:paraId="325A07DD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L10239</w:t>
            </w:r>
          </w:p>
        </w:tc>
      </w:tr>
      <w:tr w:rsidR="009A0751" w:rsidRPr="009A0751" w14:paraId="3E745D8F" w14:textId="77777777" w:rsidTr="00C60026">
        <w:trPr>
          <w:jc w:val="center"/>
        </w:trPr>
        <w:tc>
          <w:tcPr>
            <w:tcW w:w="2685" w:type="dxa"/>
            <w:vMerge w:val="restart"/>
            <w:vAlign w:val="center"/>
          </w:tcPr>
          <w:p w14:paraId="0241E469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cobacterium smegmatis</w:t>
            </w:r>
          </w:p>
        </w:tc>
        <w:tc>
          <w:tcPr>
            <w:tcW w:w="1980" w:type="dxa"/>
            <w:vAlign w:val="center"/>
          </w:tcPr>
          <w:p w14:paraId="34E441AC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1096</w:t>
            </w:r>
          </w:p>
        </w:tc>
        <w:tc>
          <w:tcPr>
            <w:tcW w:w="1185" w:type="dxa"/>
            <w:vAlign w:val="center"/>
          </w:tcPr>
          <w:p w14:paraId="33B83FCD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M76495</w:t>
            </w:r>
          </w:p>
        </w:tc>
      </w:tr>
      <w:tr w:rsidR="009A0751" w:rsidRPr="009A0751" w14:paraId="1570950B" w14:textId="77777777" w:rsidTr="00C60026">
        <w:trPr>
          <w:jc w:val="center"/>
        </w:trPr>
        <w:tc>
          <w:tcPr>
            <w:tcW w:w="2685" w:type="dxa"/>
            <w:vMerge/>
          </w:tcPr>
          <w:p w14:paraId="113618BC" w14:textId="77777777" w:rsidR="009A0751" w:rsidRPr="009A0751" w:rsidRDefault="009A0751" w:rsidP="00C60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35F9958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1137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658AB5E2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X70913</w:t>
            </w:r>
          </w:p>
        </w:tc>
      </w:tr>
      <w:tr w:rsidR="009A0751" w:rsidRPr="009A0751" w14:paraId="460B7DD3" w14:textId="77777777" w:rsidTr="00C60026">
        <w:trPr>
          <w:jc w:val="center"/>
        </w:trPr>
        <w:tc>
          <w:tcPr>
            <w:tcW w:w="2685" w:type="dxa"/>
            <w:vMerge/>
          </w:tcPr>
          <w:p w14:paraId="1B1276BA" w14:textId="77777777" w:rsidR="009A0751" w:rsidRPr="009A0751" w:rsidRDefault="009A0751" w:rsidP="00C60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2E618C19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1549</w:t>
            </w:r>
          </w:p>
        </w:tc>
        <w:tc>
          <w:tcPr>
            <w:tcW w:w="1185" w:type="dxa"/>
            <w:vAlign w:val="center"/>
          </w:tcPr>
          <w:p w14:paraId="6F485C58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CP000480</w:t>
            </w:r>
          </w:p>
        </w:tc>
      </w:tr>
      <w:tr w:rsidR="009A0751" w:rsidRPr="009A0751" w14:paraId="41486A95" w14:textId="77777777" w:rsidTr="00C60026">
        <w:trPr>
          <w:jc w:val="center"/>
        </w:trPr>
        <w:tc>
          <w:tcPr>
            <w:tcW w:w="2685" w:type="dxa"/>
            <w:vMerge/>
          </w:tcPr>
          <w:p w14:paraId="41E6EA2F" w14:textId="77777777" w:rsidR="009A0751" w:rsidRPr="009A0751" w:rsidRDefault="009A0751" w:rsidP="00C60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2B2E171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6120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337F9A1F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M69182</w:t>
            </w:r>
          </w:p>
        </w:tc>
      </w:tr>
      <w:tr w:rsidR="009A0751" w:rsidRPr="009A0751" w14:paraId="7190E9E5" w14:textId="77777777" w:rsidTr="00C60026">
        <w:trPr>
          <w:jc w:val="center"/>
        </w:trPr>
        <w:tc>
          <w:tcPr>
            <w:tcW w:w="2685" w:type="dxa"/>
            <w:vAlign w:val="center"/>
          </w:tcPr>
          <w:p w14:paraId="122DAF5F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cobacterium ulcerans</w:t>
            </w:r>
          </w:p>
        </w:tc>
        <w:tc>
          <w:tcPr>
            <w:tcW w:w="1980" w:type="dxa"/>
            <w:vAlign w:val="center"/>
          </w:tcPr>
          <w:p w14:paraId="7DAD8FCC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2404</w:t>
            </w:r>
          </w:p>
        </w:tc>
        <w:tc>
          <w:tcPr>
            <w:tcW w:w="1185" w:type="dxa"/>
            <w:vAlign w:val="center"/>
          </w:tcPr>
          <w:p w14:paraId="06727F79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AF003002</w:t>
            </w:r>
          </w:p>
        </w:tc>
      </w:tr>
      <w:tr w:rsidR="009A0751" w:rsidRPr="009A0751" w14:paraId="532094E2" w14:textId="77777777" w:rsidTr="00C60026">
        <w:trPr>
          <w:trHeight w:val="300"/>
          <w:jc w:val="center"/>
        </w:trPr>
        <w:tc>
          <w:tcPr>
            <w:tcW w:w="2685" w:type="dxa"/>
            <w:vAlign w:val="center"/>
          </w:tcPr>
          <w:p w14:paraId="5F69E515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cobacterium xenopi</w:t>
            </w:r>
          </w:p>
        </w:tc>
        <w:tc>
          <w:tcPr>
            <w:tcW w:w="1980" w:type="dxa"/>
            <w:vAlign w:val="center"/>
          </w:tcPr>
          <w:p w14:paraId="7C86503C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IS1395</w:t>
            </w:r>
          </w:p>
        </w:tc>
        <w:tc>
          <w:tcPr>
            <w:tcW w:w="1185" w:type="dxa"/>
            <w:vAlign w:val="center"/>
          </w:tcPr>
          <w:p w14:paraId="47C1066E" w14:textId="77777777" w:rsidR="009A0751" w:rsidRPr="009A0751" w:rsidRDefault="009A0751" w:rsidP="00C600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751">
              <w:rPr>
                <w:rFonts w:ascii="Times New Roman" w:eastAsia="Times New Roman" w:hAnsi="Times New Roman" w:cs="Times New Roman"/>
                <w:sz w:val="20"/>
                <w:szCs w:val="20"/>
              </w:rPr>
              <w:t>U35051</w:t>
            </w:r>
          </w:p>
        </w:tc>
      </w:tr>
    </w:tbl>
    <w:p w14:paraId="23FC83A9" w14:textId="77777777" w:rsidR="009A0751" w:rsidRPr="009A0751" w:rsidRDefault="009A0751" w:rsidP="009A0751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0CB8605" w14:textId="5C020D8C" w:rsidR="5FEFE894" w:rsidRPr="009A0751" w:rsidRDefault="5FEFE894" w:rsidP="009A0751">
      <w:pPr>
        <w:spacing w:line="240" w:lineRule="auto"/>
        <w:rPr>
          <w:rFonts w:ascii="Times New Roman" w:hAnsi="Times New Roman" w:cs="Times New Roman"/>
        </w:rPr>
      </w:pPr>
    </w:p>
    <w:p w14:paraId="305D7D36" w14:textId="087182E6" w:rsidR="00D91007" w:rsidRPr="009A0751" w:rsidRDefault="00E71A94" w:rsidP="5C3A59AF">
      <w:pPr>
        <w:spacing w:line="240" w:lineRule="auto"/>
        <w:jc w:val="center"/>
        <w:rPr>
          <w:rFonts w:ascii="Times New Roman" w:hAnsi="Times New Roman" w:cs="Times New Roman"/>
        </w:rPr>
      </w:pPr>
      <w:r w:rsidRPr="009A0751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1CF1BD3C" wp14:editId="05B7566C">
            <wp:extent cx="2719070" cy="2504440"/>
            <wp:effectExtent l="0" t="0" r="508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9070" cy="250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B08F8" w14:textId="29387354" w:rsidR="00D91007" w:rsidRPr="009A0751" w:rsidRDefault="5C3A59AF" w:rsidP="5C3A59A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>Figure S1.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 Correlations between age and </w:t>
      </w:r>
      <w:r w:rsidRPr="009A0751">
        <w:rPr>
          <w:rFonts w:ascii="Times New Roman" w:eastAsia="Times New Roman" w:hAnsi="Times New Roman" w:cs="Times New Roman"/>
          <w:i/>
          <w:iCs/>
          <w:sz w:val="20"/>
          <w:szCs w:val="20"/>
        </w:rPr>
        <w:t>M. tuberculosis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 abundance.</w:t>
      </w:r>
    </w:p>
    <w:p w14:paraId="0C42B31A" w14:textId="77777777" w:rsidR="00254260" w:rsidRPr="009A0751" w:rsidRDefault="00254260" w:rsidP="5C3A59AF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5DDA34A" w14:textId="77777777" w:rsidR="00254260" w:rsidRPr="009A0751" w:rsidRDefault="00254260" w:rsidP="5C3A59AF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2CE4C96" w14:textId="77777777" w:rsidR="00254260" w:rsidRPr="009A0751" w:rsidRDefault="5C3A59AF" w:rsidP="5C3A59AF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t>Description of Additional Supplementary Files</w:t>
      </w:r>
    </w:p>
    <w:p w14:paraId="4F5CF653" w14:textId="77777777" w:rsidR="00254260" w:rsidRPr="009A0751" w:rsidRDefault="00254260" w:rsidP="5C3A59A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C62B435" w14:textId="527420D0" w:rsidR="00254260" w:rsidRPr="009A0751" w:rsidRDefault="5C3A59AF" w:rsidP="5C3A59A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sz w:val="20"/>
          <w:szCs w:val="20"/>
        </w:rPr>
        <w:t xml:space="preserve">File Name: Supplementary Data 1 </w:t>
      </w:r>
      <w:r w:rsidR="009E3D9F">
        <w:rPr>
          <w:rFonts w:ascii="Times New Roman" w:eastAsia="Times New Roman" w:hAnsi="Times New Roman" w:cs="Times New Roman"/>
          <w:sz w:val="20"/>
          <w:szCs w:val="20"/>
        </w:rPr>
        <w:t>(SuppData1.xslx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31A817DE" w14:textId="77777777" w:rsidR="00254260" w:rsidRPr="009A0751" w:rsidRDefault="5C3A59AF" w:rsidP="5C3A59A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sz w:val="20"/>
          <w:szCs w:val="20"/>
        </w:rPr>
        <w:t>Description: Genome assemblies used to create the different databases used for metagenomic classification.</w:t>
      </w:r>
    </w:p>
    <w:p w14:paraId="76972716" w14:textId="77777777" w:rsidR="00D14D5A" w:rsidRPr="009A0751" w:rsidRDefault="00D14D5A" w:rsidP="5C3A59A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</w:p>
    <w:p w14:paraId="0F4A049E" w14:textId="2F4892FC" w:rsidR="00D14D5A" w:rsidRPr="009A0751" w:rsidRDefault="00D14D5A" w:rsidP="5C3A59A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sectPr w:rsidR="00D14D5A" w:rsidRPr="009A0751" w:rsidSect="00E52DAA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9A0751">
        <w:rPr>
          <w:rFonts w:ascii="Times New Roman" w:eastAsia="Times New Roman" w:hAnsi="Times New Roman" w:cs="Times New Roman"/>
          <w:sz w:val="20"/>
          <w:szCs w:val="20"/>
        </w:rPr>
        <w:t>File Name: Supplementary Data 2 (</w:t>
      </w:r>
      <w:r w:rsidR="009E3D9F">
        <w:rPr>
          <w:rFonts w:ascii="Times New Roman" w:eastAsia="Times New Roman" w:hAnsi="Times New Roman" w:cs="Times New Roman"/>
          <w:sz w:val="20"/>
          <w:szCs w:val="20"/>
        </w:rPr>
        <w:t>SuppData2.xslx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9A0751">
        <w:rPr>
          <w:rFonts w:ascii="Times New Roman" w:eastAsia="Times New Roman" w:hAnsi="Times New Roman" w:cs="Times New Roman"/>
          <w:sz w:val="20"/>
          <w:szCs w:val="20"/>
        </w:rPr>
        <w:br/>
        <w:t>Description:   Number of TB reads detected in each sample</w:t>
      </w:r>
    </w:p>
    <w:p w14:paraId="52490C36" w14:textId="77777777" w:rsidR="00254260" w:rsidRPr="009A0751" w:rsidRDefault="5C3A59AF" w:rsidP="5C3A59AF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A0751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57665D31" w14:textId="77777777" w:rsidR="00254260" w:rsidRPr="009A0751" w:rsidRDefault="00000000" w:rsidP="5C3A59AF">
      <w:pP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24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1.</w:t>
        </w:r>
        <w:r w:rsidR="00A3692D" w:rsidRPr="009A0751">
          <w:rPr>
            <w:rFonts w:ascii="Times New Roman" w:hAnsi="Times New Roman" w:cs="Times New Roman"/>
          </w:rPr>
          <w:tab/>
        </w:r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Patel, K. </w:t>
        </w:r>
      </w:hyperlink>
      <w:hyperlink r:id="rId25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26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 Evaluation of a Urine-Based Rapid Molecular Diagnostic Test with Potential to Be Used at Point-of-Care for Pulmonary Tuberculosis: Cape Town Cohort. </w:t>
        </w:r>
      </w:hyperlink>
      <w:hyperlink r:id="rId27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J. Mol. Diagn. JMD </w:t>
        </w:r>
      </w:hyperlink>
      <w:hyperlink r:id="rId28">
        <w:r w:rsidR="5C3A59AF" w:rsidRPr="009A0751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20</w:t>
        </w:r>
      </w:hyperlink>
      <w:hyperlink r:id="rId29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, 215–224 (2018).</w:t>
        </w:r>
      </w:hyperlink>
    </w:p>
    <w:p w14:paraId="0D11F805" w14:textId="77777777" w:rsidR="00254260" w:rsidRPr="009A0751" w:rsidRDefault="00000000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30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2.</w:t>
        </w:r>
        <w:r w:rsidR="00A3692D" w:rsidRPr="009A0751">
          <w:rPr>
            <w:rFonts w:ascii="Times New Roman" w:hAnsi="Times New Roman" w:cs="Times New Roman"/>
          </w:rPr>
          <w:tab/>
        </w:r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Ushio, R. </w:t>
        </w:r>
      </w:hyperlink>
      <w:hyperlink r:id="rId31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32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 Digital PCR assay detection of circulating Mycobacterium tuberculosis DNA in pulmonary tuberculosis patient plasma. </w:t>
        </w:r>
      </w:hyperlink>
      <w:hyperlink r:id="rId33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Tuberc. Edinb. Scotl. </w:t>
        </w:r>
      </w:hyperlink>
      <w:hyperlink r:id="rId34">
        <w:r w:rsidR="5C3A59AF" w:rsidRPr="009A0751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99</w:t>
        </w:r>
      </w:hyperlink>
      <w:hyperlink r:id="rId35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, 47–53 (2016).</w:t>
        </w:r>
      </w:hyperlink>
    </w:p>
    <w:p w14:paraId="05649BC8" w14:textId="77777777" w:rsidR="00254260" w:rsidRPr="009A0751" w:rsidRDefault="00000000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36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3.</w:t>
        </w:r>
        <w:r w:rsidR="00A3692D" w:rsidRPr="009A0751">
          <w:rPr>
            <w:rFonts w:ascii="Times New Roman" w:hAnsi="Times New Roman" w:cs="Times New Roman"/>
          </w:rPr>
          <w:tab/>
        </w:r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Click, E. S. </w:t>
        </w:r>
      </w:hyperlink>
      <w:hyperlink r:id="rId37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38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 Detection of Apparent Cell-free M. tuberculosis DNA from Plasma. </w:t>
        </w:r>
      </w:hyperlink>
      <w:hyperlink r:id="rId39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Sci. Rep. </w:t>
        </w:r>
      </w:hyperlink>
      <w:hyperlink r:id="rId40">
        <w:r w:rsidR="5C3A59AF" w:rsidRPr="009A0751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8</w:t>
        </w:r>
      </w:hyperlink>
      <w:hyperlink r:id="rId41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, 645 (2018).</w:t>
        </w:r>
      </w:hyperlink>
    </w:p>
    <w:p w14:paraId="7FB8F176" w14:textId="77777777" w:rsidR="00254260" w:rsidRPr="009A0751" w:rsidRDefault="00000000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42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4.</w:t>
        </w:r>
        <w:r w:rsidR="00A3692D" w:rsidRPr="009A0751">
          <w:rPr>
            <w:rFonts w:ascii="Times New Roman" w:hAnsi="Times New Roman" w:cs="Times New Roman"/>
          </w:rPr>
          <w:tab/>
        </w:r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Cannas, A. </w:t>
        </w:r>
      </w:hyperlink>
      <w:hyperlink r:id="rId43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44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 Mycobacterium tuberculosis DNA detection in soluble fraction of urine from pulmonary tuberculosis patients. </w:t>
        </w:r>
      </w:hyperlink>
      <w:hyperlink r:id="rId45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Int. J. Tuberc. Lung Dis. Off. J. Int. Union Tuberc. Lung Dis. </w:t>
        </w:r>
      </w:hyperlink>
      <w:hyperlink r:id="rId46">
        <w:r w:rsidR="5C3A59AF" w:rsidRPr="009A0751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12</w:t>
        </w:r>
      </w:hyperlink>
      <w:hyperlink r:id="rId47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, 146–151 (2008).</w:t>
        </w:r>
      </w:hyperlink>
    </w:p>
    <w:p w14:paraId="751449B4" w14:textId="77777777" w:rsidR="00254260" w:rsidRPr="009A0751" w:rsidRDefault="00000000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48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5.</w:t>
        </w:r>
        <w:r w:rsidR="00A3692D" w:rsidRPr="009A0751">
          <w:rPr>
            <w:rFonts w:ascii="Times New Roman" w:hAnsi="Times New Roman" w:cs="Times New Roman"/>
          </w:rPr>
          <w:tab/>
        </w:r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Fortún, J. </w:t>
        </w:r>
      </w:hyperlink>
      <w:hyperlink r:id="rId49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50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 Extra-pulmonary tuberculosis: differential aspects and role of 16S-rRNA in urine. </w:t>
        </w:r>
      </w:hyperlink>
      <w:hyperlink r:id="rId51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Int. J. Tuberc. Lung Dis. Off. J. Int. Union Tuberc. Lung Dis. </w:t>
        </w:r>
      </w:hyperlink>
      <w:hyperlink r:id="rId52">
        <w:r w:rsidR="5C3A59AF" w:rsidRPr="009A0751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18</w:t>
        </w:r>
      </w:hyperlink>
      <w:hyperlink r:id="rId53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, 478–485 (2014).</w:t>
        </w:r>
      </w:hyperlink>
    </w:p>
    <w:p w14:paraId="265C78C0" w14:textId="77777777" w:rsidR="00254260" w:rsidRPr="009A0751" w:rsidRDefault="00000000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54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6.</w:t>
        </w:r>
        <w:r w:rsidR="00A3692D" w:rsidRPr="009A0751">
          <w:rPr>
            <w:rFonts w:ascii="Times New Roman" w:hAnsi="Times New Roman" w:cs="Times New Roman"/>
          </w:rPr>
          <w:tab/>
        </w:r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Labugger, I. </w:t>
        </w:r>
      </w:hyperlink>
      <w:hyperlink r:id="rId55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56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 Detection of transrenal DNA for the diagnosis of pulmonary tuberculosis and treatment monitoring. </w:t>
        </w:r>
      </w:hyperlink>
      <w:hyperlink r:id="rId57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Infection </w:t>
        </w:r>
      </w:hyperlink>
      <w:hyperlink r:id="rId58">
        <w:r w:rsidR="5C3A59AF" w:rsidRPr="009A0751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45</w:t>
        </w:r>
      </w:hyperlink>
      <w:hyperlink r:id="rId59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, 269–276 (2017).</w:t>
        </w:r>
      </w:hyperlink>
    </w:p>
    <w:p w14:paraId="4491290E" w14:textId="77777777" w:rsidR="00254260" w:rsidRPr="009A0751" w:rsidRDefault="00000000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60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7.</w:t>
        </w:r>
        <w:r w:rsidR="00A3692D" w:rsidRPr="009A0751">
          <w:rPr>
            <w:rFonts w:ascii="Times New Roman" w:hAnsi="Times New Roman" w:cs="Times New Roman"/>
          </w:rPr>
          <w:tab/>
        </w:r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Torrea, G. </w:t>
        </w:r>
      </w:hyperlink>
      <w:hyperlink r:id="rId61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62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 PCR-based detection of the Mycobacterium tuberculosis complex in urine of HIV-infected and uninfected pulmonary and extrapulmonary tuberculosis patients in Burkina Faso. </w:t>
        </w:r>
      </w:hyperlink>
      <w:hyperlink r:id="rId63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J. Med. Microbiol. </w:t>
        </w:r>
      </w:hyperlink>
      <w:hyperlink r:id="rId64">
        <w:r w:rsidR="5C3A59AF" w:rsidRPr="009A0751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54</w:t>
        </w:r>
      </w:hyperlink>
      <w:hyperlink r:id="rId65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, 39–44.</w:t>
        </w:r>
      </w:hyperlink>
    </w:p>
    <w:p w14:paraId="0FE0C69F" w14:textId="77777777" w:rsidR="00254260" w:rsidRPr="009A0751" w:rsidRDefault="00000000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66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8.</w:t>
        </w:r>
        <w:r w:rsidR="00A3692D" w:rsidRPr="009A0751">
          <w:rPr>
            <w:rFonts w:ascii="Times New Roman" w:hAnsi="Times New Roman" w:cs="Times New Roman"/>
          </w:rPr>
          <w:tab/>
        </w:r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Rebollo, M. J. </w:t>
        </w:r>
      </w:hyperlink>
      <w:hyperlink r:id="rId67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68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 Blood and urine samples as useful sources for the direct detection of tuberculosis by polymerase chain reaction. </w:t>
        </w:r>
      </w:hyperlink>
      <w:hyperlink r:id="rId69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Diagn. Microbiol. Infect. Dis. </w:t>
        </w:r>
      </w:hyperlink>
      <w:hyperlink r:id="rId70">
        <w:r w:rsidR="5C3A59AF" w:rsidRPr="009A0751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56</w:t>
        </w:r>
      </w:hyperlink>
      <w:hyperlink r:id="rId71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, 141–146 (2006).</w:t>
        </w:r>
      </w:hyperlink>
    </w:p>
    <w:p w14:paraId="3D306EA5" w14:textId="77777777" w:rsidR="00254260" w:rsidRPr="009A0751" w:rsidRDefault="00000000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72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9.</w:t>
        </w:r>
        <w:r w:rsidR="00A3692D" w:rsidRPr="009A0751">
          <w:rPr>
            <w:rFonts w:ascii="Times New Roman" w:hAnsi="Times New Roman" w:cs="Times New Roman"/>
          </w:rPr>
          <w:tab/>
        </w:r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Kafwabulula, M. </w:t>
        </w:r>
      </w:hyperlink>
      <w:hyperlink r:id="rId73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74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 Evaluation of PCR-based methods for the diagnosis of tuberculosis by identification of mycobacterial DNA in urine samples. </w:t>
        </w:r>
      </w:hyperlink>
      <w:hyperlink r:id="rId75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Int. J. Tuberc. Lung Dis. Off. J. Int. Union Tuberc. Lung Dis. </w:t>
        </w:r>
      </w:hyperlink>
      <w:hyperlink r:id="rId76">
        <w:r w:rsidR="5C3A59AF" w:rsidRPr="009A0751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6</w:t>
        </w:r>
      </w:hyperlink>
      <w:hyperlink r:id="rId77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, 732–737 (2002).</w:t>
        </w:r>
      </w:hyperlink>
    </w:p>
    <w:p w14:paraId="06118237" w14:textId="77777777" w:rsidR="00254260" w:rsidRPr="009A0751" w:rsidRDefault="00000000" w:rsidP="5C3A59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rFonts w:ascii="Times New Roman" w:eastAsia="Times New Roman" w:hAnsi="Times New Roman" w:cs="Times New Roman"/>
          <w:sz w:val="20"/>
          <w:szCs w:val="20"/>
        </w:rPr>
      </w:pPr>
      <w:hyperlink r:id="rId78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10.</w:t>
        </w:r>
        <w:r w:rsidR="00A3692D" w:rsidRPr="009A0751">
          <w:rPr>
            <w:rFonts w:ascii="Times New Roman" w:hAnsi="Times New Roman" w:cs="Times New Roman"/>
          </w:rPr>
          <w:tab/>
        </w:r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Oreskovic, A. </w:t>
        </w:r>
      </w:hyperlink>
      <w:hyperlink r:id="rId79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>et al.</w:t>
        </w:r>
      </w:hyperlink>
      <w:hyperlink r:id="rId80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 xml:space="preserve"> Diagnosing Pulmonary Tuberculosis by Using Sequence-Specific Purification of Urine Cell-Free DNA. </w:t>
        </w:r>
      </w:hyperlink>
      <w:hyperlink r:id="rId81">
        <w:r w:rsidR="5C3A59AF" w:rsidRPr="009A0751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t xml:space="preserve">J. Clin. Microbiol. </w:t>
        </w:r>
      </w:hyperlink>
      <w:hyperlink r:id="rId82">
        <w:r w:rsidR="5C3A59AF" w:rsidRPr="009A0751">
          <w:rPr>
            <w:rFonts w:ascii="Times New Roman" w:eastAsia="Times New Roman" w:hAnsi="Times New Roman" w:cs="Times New Roman"/>
            <w:b/>
            <w:bCs/>
            <w:sz w:val="20"/>
            <w:szCs w:val="20"/>
          </w:rPr>
          <w:t>59</w:t>
        </w:r>
      </w:hyperlink>
      <w:hyperlink r:id="rId83">
        <w:r w:rsidR="5C3A59AF" w:rsidRPr="009A0751">
          <w:rPr>
            <w:rFonts w:ascii="Times New Roman" w:eastAsia="Times New Roman" w:hAnsi="Times New Roman" w:cs="Times New Roman"/>
            <w:sz w:val="20"/>
            <w:szCs w:val="20"/>
          </w:rPr>
          <w:t>, e00074-21.</w:t>
        </w:r>
      </w:hyperlink>
    </w:p>
    <w:sectPr w:rsidR="00254260" w:rsidRPr="009A0751" w:rsidSect="00E52DAA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30FB5" w14:textId="77777777" w:rsidR="003250C7" w:rsidRDefault="003250C7">
      <w:pPr>
        <w:spacing w:line="240" w:lineRule="auto"/>
      </w:pPr>
      <w:r>
        <w:separator/>
      </w:r>
    </w:p>
  </w:endnote>
  <w:endnote w:type="continuationSeparator" w:id="0">
    <w:p w14:paraId="52ABF6FA" w14:textId="77777777" w:rsidR="003250C7" w:rsidRDefault="003250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C2231" w14:textId="77777777" w:rsidR="00823246" w:rsidRDefault="008232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B5743" w14:textId="77777777" w:rsidR="00254260" w:rsidRDefault="0025426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D90CA" w14:textId="77777777" w:rsidR="00823246" w:rsidRDefault="008232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576B0" w14:textId="77777777" w:rsidR="003250C7" w:rsidRDefault="003250C7">
      <w:pPr>
        <w:spacing w:line="240" w:lineRule="auto"/>
      </w:pPr>
      <w:r>
        <w:separator/>
      </w:r>
    </w:p>
  </w:footnote>
  <w:footnote w:type="continuationSeparator" w:id="0">
    <w:p w14:paraId="2D197A41" w14:textId="77777777" w:rsidR="003250C7" w:rsidRDefault="003250C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DA735" w14:textId="77777777" w:rsidR="00823246" w:rsidRDefault="0082324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42AAFB" w14:textId="77777777" w:rsidR="00823246" w:rsidRDefault="0082324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CE7DE" w14:textId="77777777" w:rsidR="00823246" w:rsidRDefault="008232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4260"/>
    <w:rsid w:val="00254260"/>
    <w:rsid w:val="002B6555"/>
    <w:rsid w:val="003250C7"/>
    <w:rsid w:val="00375F48"/>
    <w:rsid w:val="003C4B80"/>
    <w:rsid w:val="0060746C"/>
    <w:rsid w:val="0071199E"/>
    <w:rsid w:val="0072439C"/>
    <w:rsid w:val="00822FC5"/>
    <w:rsid w:val="00823246"/>
    <w:rsid w:val="009A0751"/>
    <w:rsid w:val="009D43A3"/>
    <w:rsid w:val="009D7739"/>
    <w:rsid w:val="009E3D9F"/>
    <w:rsid w:val="00A16393"/>
    <w:rsid w:val="00A3692D"/>
    <w:rsid w:val="00B2312C"/>
    <w:rsid w:val="00BC5D16"/>
    <w:rsid w:val="00C93DAB"/>
    <w:rsid w:val="00D14D5A"/>
    <w:rsid w:val="00D47ECB"/>
    <w:rsid w:val="00D91007"/>
    <w:rsid w:val="00E0592B"/>
    <w:rsid w:val="00E52DAA"/>
    <w:rsid w:val="00E6311D"/>
    <w:rsid w:val="00E71A94"/>
    <w:rsid w:val="00F322F9"/>
    <w:rsid w:val="00F4118E"/>
    <w:rsid w:val="00FC76F6"/>
    <w:rsid w:val="0CB8AA80"/>
    <w:rsid w:val="36711664"/>
    <w:rsid w:val="485A681E"/>
    <w:rsid w:val="4DCA1C77"/>
    <w:rsid w:val="5C3A59AF"/>
    <w:rsid w:val="5FEFE894"/>
    <w:rsid w:val="72C0D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04FB4"/>
  <w15:docId w15:val="{8640B5CB-0DE0-EB4D-A54D-2A1527F87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324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246"/>
  </w:style>
  <w:style w:type="paragraph" w:styleId="Footer">
    <w:name w:val="footer"/>
    <w:basedOn w:val="Normal"/>
    <w:link w:val="FooterChar"/>
    <w:uiPriority w:val="99"/>
    <w:unhideWhenUsed/>
    <w:rsid w:val="0082324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246"/>
  </w:style>
  <w:style w:type="character" w:styleId="LineNumber">
    <w:name w:val="line number"/>
    <w:basedOn w:val="DefaultParagraphFont"/>
    <w:uiPriority w:val="99"/>
    <w:semiHidden/>
    <w:unhideWhenUsed/>
    <w:rsid w:val="00823246"/>
  </w:style>
  <w:style w:type="table" w:styleId="TableGrid">
    <w:name w:val="Table Grid"/>
    <w:basedOn w:val="TableNormal"/>
    <w:uiPriority w:val="3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zotero.org/google-docs/?54Sgio" TargetMode="External"/><Relationship Id="rId21" Type="http://schemas.openxmlformats.org/officeDocument/2006/relationships/hyperlink" Target="https://www.zotero.org/google-docs/?4nP011" TargetMode="External"/><Relationship Id="rId42" Type="http://schemas.openxmlformats.org/officeDocument/2006/relationships/hyperlink" Target="https://www.zotero.org/google-docs/?54Sgio" TargetMode="External"/><Relationship Id="rId47" Type="http://schemas.openxmlformats.org/officeDocument/2006/relationships/hyperlink" Target="https://www.zotero.org/google-docs/?54Sgio" TargetMode="External"/><Relationship Id="rId63" Type="http://schemas.openxmlformats.org/officeDocument/2006/relationships/hyperlink" Target="https://www.zotero.org/google-docs/?54Sgio" TargetMode="External"/><Relationship Id="rId68" Type="http://schemas.openxmlformats.org/officeDocument/2006/relationships/hyperlink" Target="https://www.zotero.org/google-docs/?54Sgio" TargetMode="External"/><Relationship Id="rId84" Type="http://schemas.openxmlformats.org/officeDocument/2006/relationships/fontTable" Target="fontTable.xml"/><Relationship Id="rId16" Type="http://schemas.openxmlformats.org/officeDocument/2006/relationships/hyperlink" Target="https://www.zotero.org/google-docs/?PZeaVn" TargetMode="External"/><Relationship Id="rId11" Type="http://schemas.openxmlformats.org/officeDocument/2006/relationships/footer" Target="footer3.xml"/><Relationship Id="rId32" Type="http://schemas.openxmlformats.org/officeDocument/2006/relationships/hyperlink" Target="https://www.zotero.org/google-docs/?54Sgio" TargetMode="External"/><Relationship Id="rId37" Type="http://schemas.openxmlformats.org/officeDocument/2006/relationships/hyperlink" Target="https://www.zotero.org/google-docs/?54Sgio" TargetMode="External"/><Relationship Id="rId53" Type="http://schemas.openxmlformats.org/officeDocument/2006/relationships/hyperlink" Target="https://www.zotero.org/google-docs/?54Sgio" TargetMode="External"/><Relationship Id="rId58" Type="http://schemas.openxmlformats.org/officeDocument/2006/relationships/hyperlink" Target="https://www.zotero.org/google-docs/?54Sgio" TargetMode="External"/><Relationship Id="rId74" Type="http://schemas.openxmlformats.org/officeDocument/2006/relationships/hyperlink" Target="https://www.zotero.org/google-docs/?54Sgio" TargetMode="External"/><Relationship Id="rId79" Type="http://schemas.openxmlformats.org/officeDocument/2006/relationships/hyperlink" Target="https://www.zotero.org/google-docs/?54Sgio" TargetMode="External"/><Relationship Id="rId5" Type="http://schemas.openxmlformats.org/officeDocument/2006/relationships/endnotes" Target="endnotes.xml"/><Relationship Id="rId19" Type="http://schemas.openxmlformats.org/officeDocument/2006/relationships/hyperlink" Target="https://www.zotero.org/google-docs/?l5gVOn" TargetMode="External"/><Relationship Id="rId14" Type="http://schemas.openxmlformats.org/officeDocument/2006/relationships/hyperlink" Target="https://www.zotero.org/google-docs/?Xp8NNa" TargetMode="External"/><Relationship Id="rId22" Type="http://schemas.openxmlformats.org/officeDocument/2006/relationships/hyperlink" Target="https://www.zotero.org/google-docs/?KR2zBC" TargetMode="External"/><Relationship Id="rId27" Type="http://schemas.openxmlformats.org/officeDocument/2006/relationships/hyperlink" Target="https://www.zotero.org/google-docs/?54Sgio" TargetMode="External"/><Relationship Id="rId30" Type="http://schemas.openxmlformats.org/officeDocument/2006/relationships/hyperlink" Target="https://www.zotero.org/google-docs/?54Sgio" TargetMode="External"/><Relationship Id="rId35" Type="http://schemas.openxmlformats.org/officeDocument/2006/relationships/hyperlink" Target="https://www.zotero.org/google-docs/?54Sgio" TargetMode="External"/><Relationship Id="rId43" Type="http://schemas.openxmlformats.org/officeDocument/2006/relationships/hyperlink" Target="https://www.zotero.org/google-docs/?54Sgio" TargetMode="External"/><Relationship Id="rId48" Type="http://schemas.openxmlformats.org/officeDocument/2006/relationships/hyperlink" Target="https://www.zotero.org/google-docs/?54Sgio" TargetMode="External"/><Relationship Id="rId56" Type="http://schemas.openxmlformats.org/officeDocument/2006/relationships/hyperlink" Target="https://www.zotero.org/google-docs/?54Sgio" TargetMode="External"/><Relationship Id="rId64" Type="http://schemas.openxmlformats.org/officeDocument/2006/relationships/hyperlink" Target="https://www.zotero.org/google-docs/?54Sgio" TargetMode="External"/><Relationship Id="rId69" Type="http://schemas.openxmlformats.org/officeDocument/2006/relationships/hyperlink" Target="https://www.zotero.org/google-docs/?54Sgio" TargetMode="External"/><Relationship Id="rId77" Type="http://schemas.openxmlformats.org/officeDocument/2006/relationships/hyperlink" Target="https://www.zotero.org/google-docs/?54Sgio" TargetMode="External"/><Relationship Id="rId8" Type="http://schemas.openxmlformats.org/officeDocument/2006/relationships/footer" Target="footer1.xml"/><Relationship Id="rId51" Type="http://schemas.openxmlformats.org/officeDocument/2006/relationships/hyperlink" Target="https://www.zotero.org/google-docs/?54Sgio" TargetMode="External"/><Relationship Id="rId72" Type="http://schemas.openxmlformats.org/officeDocument/2006/relationships/hyperlink" Target="https://www.zotero.org/google-docs/?54Sgio" TargetMode="External"/><Relationship Id="rId80" Type="http://schemas.openxmlformats.org/officeDocument/2006/relationships/hyperlink" Target="https://www.zotero.org/google-docs/?54Sgio" TargetMode="External"/><Relationship Id="rId85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s://www.zotero.org/google-docs/?jNAA4X" TargetMode="External"/><Relationship Id="rId17" Type="http://schemas.openxmlformats.org/officeDocument/2006/relationships/hyperlink" Target="https://www.zotero.org/google-docs/?qVmHJt" TargetMode="External"/><Relationship Id="rId25" Type="http://schemas.openxmlformats.org/officeDocument/2006/relationships/hyperlink" Target="https://www.zotero.org/google-docs/?54Sgio" TargetMode="External"/><Relationship Id="rId33" Type="http://schemas.openxmlformats.org/officeDocument/2006/relationships/hyperlink" Target="https://www.zotero.org/google-docs/?54Sgio" TargetMode="External"/><Relationship Id="rId38" Type="http://schemas.openxmlformats.org/officeDocument/2006/relationships/hyperlink" Target="https://www.zotero.org/google-docs/?54Sgio" TargetMode="External"/><Relationship Id="rId46" Type="http://schemas.openxmlformats.org/officeDocument/2006/relationships/hyperlink" Target="https://www.zotero.org/google-docs/?54Sgio" TargetMode="External"/><Relationship Id="rId59" Type="http://schemas.openxmlformats.org/officeDocument/2006/relationships/hyperlink" Target="https://www.zotero.org/google-docs/?54Sgio" TargetMode="External"/><Relationship Id="rId67" Type="http://schemas.openxmlformats.org/officeDocument/2006/relationships/hyperlink" Target="https://www.zotero.org/google-docs/?54Sgio" TargetMode="External"/><Relationship Id="rId20" Type="http://schemas.openxmlformats.org/officeDocument/2006/relationships/hyperlink" Target="https://www.zotero.org/google-docs/?P7CST8" TargetMode="External"/><Relationship Id="rId41" Type="http://schemas.openxmlformats.org/officeDocument/2006/relationships/hyperlink" Target="https://www.zotero.org/google-docs/?54Sgio" TargetMode="External"/><Relationship Id="rId54" Type="http://schemas.openxmlformats.org/officeDocument/2006/relationships/hyperlink" Target="https://www.zotero.org/google-docs/?54Sgio" TargetMode="External"/><Relationship Id="rId62" Type="http://schemas.openxmlformats.org/officeDocument/2006/relationships/hyperlink" Target="https://www.zotero.org/google-docs/?54Sgio" TargetMode="External"/><Relationship Id="rId70" Type="http://schemas.openxmlformats.org/officeDocument/2006/relationships/hyperlink" Target="https://www.zotero.org/google-docs/?54Sgio" TargetMode="External"/><Relationship Id="rId75" Type="http://schemas.openxmlformats.org/officeDocument/2006/relationships/hyperlink" Target="https://www.zotero.org/google-docs/?54Sgio" TargetMode="External"/><Relationship Id="rId83" Type="http://schemas.openxmlformats.org/officeDocument/2006/relationships/hyperlink" Target="https://www.zotero.org/google-docs/?54Sgio" TargetMode="Externa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5" Type="http://schemas.openxmlformats.org/officeDocument/2006/relationships/hyperlink" Target="https://www.zotero.org/google-docs/?qYPIPU" TargetMode="External"/><Relationship Id="rId23" Type="http://schemas.openxmlformats.org/officeDocument/2006/relationships/image" Target="media/image1.png"/><Relationship Id="rId28" Type="http://schemas.openxmlformats.org/officeDocument/2006/relationships/hyperlink" Target="https://www.zotero.org/google-docs/?54Sgio" TargetMode="External"/><Relationship Id="rId36" Type="http://schemas.openxmlformats.org/officeDocument/2006/relationships/hyperlink" Target="https://www.zotero.org/google-docs/?54Sgio" TargetMode="External"/><Relationship Id="rId49" Type="http://schemas.openxmlformats.org/officeDocument/2006/relationships/hyperlink" Target="https://www.zotero.org/google-docs/?54Sgio" TargetMode="External"/><Relationship Id="rId57" Type="http://schemas.openxmlformats.org/officeDocument/2006/relationships/hyperlink" Target="https://www.zotero.org/google-docs/?54Sgio" TargetMode="External"/><Relationship Id="rId10" Type="http://schemas.openxmlformats.org/officeDocument/2006/relationships/header" Target="header3.xml"/><Relationship Id="rId31" Type="http://schemas.openxmlformats.org/officeDocument/2006/relationships/hyperlink" Target="https://www.zotero.org/google-docs/?54Sgio" TargetMode="External"/><Relationship Id="rId44" Type="http://schemas.openxmlformats.org/officeDocument/2006/relationships/hyperlink" Target="https://www.zotero.org/google-docs/?54Sgio" TargetMode="External"/><Relationship Id="rId52" Type="http://schemas.openxmlformats.org/officeDocument/2006/relationships/hyperlink" Target="https://www.zotero.org/google-docs/?54Sgio" TargetMode="External"/><Relationship Id="rId60" Type="http://schemas.openxmlformats.org/officeDocument/2006/relationships/hyperlink" Target="https://www.zotero.org/google-docs/?54Sgio" TargetMode="External"/><Relationship Id="rId65" Type="http://schemas.openxmlformats.org/officeDocument/2006/relationships/hyperlink" Target="https://www.zotero.org/google-docs/?54Sgio" TargetMode="External"/><Relationship Id="rId73" Type="http://schemas.openxmlformats.org/officeDocument/2006/relationships/hyperlink" Target="https://www.zotero.org/google-docs/?54Sgio" TargetMode="External"/><Relationship Id="rId78" Type="http://schemas.openxmlformats.org/officeDocument/2006/relationships/hyperlink" Target="https://www.zotero.org/google-docs/?54Sgio" TargetMode="External"/><Relationship Id="rId81" Type="http://schemas.openxmlformats.org/officeDocument/2006/relationships/hyperlink" Target="https://www.zotero.org/google-docs/?54Sgio" TargetMode="Externa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3" Type="http://schemas.openxmlformats.org/officeDocument/2006/relationships/hyperlink" Target="https://www.zotero.org/google-docs/?EqeF3q" TargetMode="External"/><Relationship Id="rId18" Type="http://schemas.openxmlformats.org/officeDocument/2006/relationships/hyperlink" Target="https://www.zotero.org/google-docs/?WwuZW5" TargetMode="External"/><Relationship Id="rId39" Type="http://schemas.openxmlformats.org/officeDocument/2006/relationships/hyperlink" Target="https://www.zotero.org/google-docs/?54Sgio" TargetMode="External"/><Relationship Id="rId34" Type="http://schemas.openxmlformats.org/officeDocument/2006/relationships/hyperlink" Target="https://www.zotero.org/google-docs/?54Sgio" TargetMode="External"/><Relationship Id="rId50" Type="http://schemas.openxmlformats.org/officeDocument/2006/relationships/hyperlink" Target="https://www.zotero.org/google-docs/?54Sgio" TargetMode="External"/><Relationship Id="rId55" Type="http://schemas.openxmlformats.org/officeDocument/2006/relationships/hyperlink" Target="https://www.zotero.org/google-docs/?54Sgio" TargetMode="External"/><Relationship Id="rId76" Type="http://schemas.openxmlformats.org/officeDocument/2006/relationships/hyperlink" Target="https://www.zotero.org/google-docs/?54Sgio" TargetMode="External"/><Relationship Id="rId7" Type="http://schemas.openxmlformats.org/officeDocument/2006/relationships/header" Target="header2.xml"/><Relationship Id="rId71" Type="http://schemas.openxmlformats.org/officeDocument/2006/relationships/hyperlink" Target="https://www.zotero.org/google-docs/?54Sgio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zotero.org/google-docs/?54Sgio" TargetMode="External"/><Relationship Id="rId24" Type="http://schemas.openxmlformats.org/officeDocument/2006/relationships/hyperlink" Target="https://www.zotero.org/google-docs/?54Sgio" TargetMode="External"/><Relationship Id="rId40" Type="http://schemas.openxmlformats.org/officeDocument/2006/relationships/hyperlink" Target="https://www.zotero.org/google-docs/?54Sgio" TargetMode="External"/><Relationship Id="rId45" Type="http://schemas.openxmlformats.org/officeDocument/2006/relationships/hyperlink" Target="https://www.zotero.org/google-docs/?54Sgio" TargetMode="External"/><Relationship Id="rId66" Type="http://schemas.openxmlformats.org/officeDocument/2006/relationships/hyperlink" Target="https://www.zotero.org/google-docs/?54Sgio" TargetMode="External"/><Relationship Id="rId61" Type="http://schemas.openxmlformats.org/officeDocument/2006/relationships/hyperlink" Target="https://www.zotero.org/google-docs/?54Sgio" TargetMode="External"/><Relationship Id="rId82" Type="http://schemas.openxmlformats.org/officeDocument/2006/relationships/hyperlink" Target="https://www.zotero.org/google-docs/?54Sgi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2</Pages>
  <Words>2529</Words>
  <Characters>14418</Characters>
  <Application>Microsoft Office Word</Application>
  <DocSecurity>0</DocSecurity>
  <Lines>120</Lines>
  <Paragraphs>33</Paragraphs>
  <ScaleCrop>false</ScaleCrop>
  <Company/>
  <LinksUpToDate>false</LinksUpToDate>
  <CharactersWithSpaces>16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rienne Chang</cp:lastModifiedBy>
  <cp:revision>3</cp:revision>
  <cp:lastPrinted>2022-03-15T23:20:00Z</cp:lastPrinted>
  <dcterms:created xsi:type="dcterms:W3CDTF">2022-09-27T15:34:00Z</dcterms:created>
  <dcterms:modified xsi:type="dcterms:W3CDTF">2022-09-28T14:39:00Z</dcterms:modified>
</cp:coreProperties>
</file>